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638283" w14:textId="0E359D48" w:rsidR="004648E9" w:rsidRPr="007C4817" w:rsidRDefault="00C26BC3" w:rsidP="00AA4B2F">
      <w:pPr>
        <w:pStyle w:val="Sansinterligne"/>
        <w:spacing w:line="360" w:lineRule="auto"/>
        <w:jc w:val="both"/>
        <w:rPr>
          <w:rFonts w:ascii="Times New Roman" w:hAnsi="Times New Roman" w:cs="Times New Roman"/>
          <w:sz w:val="28"/>
          <w:lang w:val="en-GB"/>
        </w:rPr>
      </w:pPr>
      <w:r w:rsidRPr="007C4817">
        <w:rPr>
          <w:rFonts w:ascii="Times New Roman" w:hAnsi="Times New Roman" w:cs="Times New Roman"/>
          <w:sz w:val="28"/>
          <w:lang w:val="en-GB"/>
        </w:rPr>
        <w:t>Revisiting the i</w:t>
      </w:r>
      <w:r w:rsidR="00DD3E39" w:rsidRPr="007C4817">
        <w:rPr>
          <w:rFonts w:ascii="Times New Roman" w:hAnsi="Times New Roman" w:cs="Times New Roman"/>
          <w:sz w:val="28"/>
          <w:lang w:val="en-GB"/>
        </w:rPr>
        <w:t xml:space="preserve">dentification of tumor sub-volumes </w:t>
      </w:r>
      <w:r w:rsidR="0092290F" w:rsidRPr="007C4817">
        <w:rPr>
          <w:rFonts w:ascii="Times New Roman" w:hAnsi="Times New Roman" w:cs="Times New Roman"/>
          <w:sz w:val="28"/>
          <w:lang w:val="en-GB"/>
        </w:rPr>
        <w:t>predictive of residual uptake after (chemo)</w:t>
      </w:r>
      <w:r w:rsidR="00DD3E39" w:rsidRPr="007C4817">
        <w:rPr>
          <w:rFonts w:ascii="Times New Roman" w:hAnsi="Times New Roman" w:cs="Times New Roman"/>
          <w:sz w:val="28"/>
          <w:lang w:val="en-GB"/>
        </w:rPr>
        <w:t xml:space="preserve">radiotherapy: </w:t>
      </w:r>
      <w:r w:rsidR="00020F2E" w:rsidRPr="007C4817">
        <w:rPr>
          <w:rFonts w:ascii="Times New Roman" w:hAnsi="Times New Roman" w:cs="Times New Roman"/>
          <w:sz w:val="28"/>
          <w:lang w:val="en-GB"/>
        </w:rPr>
        <w:t xml:space="preserve">influence </w:t>
      </w:r>
      <w:r w:rsidR="00DD3E39" w:rsidRPr="007C4817">
        <w:rPr>
          <w:rFonts w:ascii="Times New Roman" w:hAnsi="Times New Roman" w:cs="Times New Roman"/>
          <w:sz w:val="28"/>
          <w:lang w:val="en-GB"/>
        </w:rPr>
        <w:t xml:space="preserve">of segmentation methods </w:t>
      </w:r>
      <w:r w:rsidR="00970925" w:rsidRPr="007C4817">
        <w:rPr>
          <w:rFonts w:ascii="Times New Roman" w:hAnsi="Times New Roman" w:cs="Times New Roman"/>
          <w:sz w:val="28"/>
          <w:lang w:val="en-GB"/>
        </w:rPr>
        <w:t>on</w:t>
      </w:r>
      <w:r w:rsidR="00DD3E39" w:rsidRPr="007C4817">
        <w:rPr>
          <w:rFonts w:ascii="Times New Roman" w:hAnsi="Times New Roman" w:cs="Times New Roman"/>
          <w:sz w:val="28"/>
          <w:lang w:val="en-GB"/>
        </w:rPr>
        <w:t xml:space="preserve"> </w:t>
      </w:r>
      <w:r w:rsidR="00DD3E39" w:rsidRPr="007C4817">
        <w:rPr>
          <w:rFonts w:ascii="Times New Roman" w:hAnsi="Times New Roman" w:cs="Times New Roman"/>
          <w:sz w:val="28"/>
          <w:vertAlign w:val="superscript"/>
          <w:lang w:val="en-GB"/>
        </w:rPr>
        <w:t>18</w:t>
      </w:r>
      <w:r w:rsidR="00DD3E39" w:rsidRPr="007C4817">
        <w:rPr>
          <w:rFonts w:ascii="Times New Roman" w:hAnsi="Times New Roman" w:cs="Times New Roman"/>
          <w:sz w:val="28"/>
          <w:lang w:val="en-GB"/>
        </w:rPr>
        <w:t>F-FDG PET/CT images</w:t>
      </w:r>
    </w:p>
    <w:p w14:paraId="3DF9C925" w14:textId="77777777" w:rsidR="007A5FEE" w:rsidRPr="007C4817" w:rsidRDefault="007A5FEE" w:rsidP="00AA4B2F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2A66AA8" w14:textId="4B56C661" w:rsidR="007A5FEE" w:rsidRPr="00FE26AF" w:rsidRDefault="00137993" w:rsidP="00AA4B2F">
      <w:pPr>
        <w:pStyle w:val="Sansinterligne"/>
        <w:spacing w:line="360" w:lineRule="auto"/>
        <w:jc w:val="both"/>
        <w:rPr>
          <w:rFonts w:ascii="Times New Roman" w:hAnsi="Times New Roman" w:cs="Times New Roman"/>
        </w:rPr>
      </w:pPr>
      <w:r w:rsidRPr="00FE26AF">
        <w:rPr>
          <w:rFonts w:ascii="Times New Roman" w:hAnsi="Times New Roman" w:cs="Times New Roman"/>
        </w:rPr>
        <w:t>Mathieu Hatt</w:t>
      </w:r>
      <w:r w:rsidRPr="00FE26AF">
        <w:rPr>
          <w:rFonts w:cs="Arial"/>
          <w:sz w:val="20"/>
          <w:vertAlign w:val="superscript"/>
        </w:rPr>
        <w:t>1</w:t>
      </w:r>
      <w:r w:rsidRPr="00FE26AF">
        <w:rPr>
          <w:rFonts w:cs="Arial"/>
          <w:sz w:val="20"/>
        </w:rPr>
        <w:t xml:space="preserve">, </w:t>
      </w:r>
      <w:r w:rsidRPr="00FE26AF">
        <w:rPr>
          <w:rFonts w:ascii="Times New Roman" w:hAnsi="Times New Roman" w:cs="Times New Roman"/>
        </w:rPr>
        <w:t>Florent Tixier</w:t>
      </w:r>
      <w:r w:rsidRPr="00FE26AF">
        <w:rPr>
          <w:rFonts w:ascii="Times New Roman" w:hAnsi="Times New Roman" w:cs="Times New Roman"/>
          <w:vertAlign w:val="superscript"/>
        </w:rPr>
        <w:t>1,2</w:t>
      </w:r>
      <w:r w:rsidRPr="00FE26AF">
        <w:rPr>
          <w:rFonts w:ascii="Times New Roman" w:hAnsi="Times New Roman" w:cs="Times New Roman"/>
        </w:rPr>
        <w:t xml:space="preserve">, </w:t>
      </w:r>
      <w:r w:rsidR="00FE26AF" w:rsidRPr="00FE26AF">
        <w:rPr>
          <w:rFonts w:ascii="Times New Roman" w:hAnsi="Times New Roman" w:cs="Times New Roman"/>
        </w:rPr>
        <w:t>Marie-Charlotte Desseroit</w:t>
      </w:r>
      <w:r w:rsidR="00FE26AF" w:rsidRPr="00FE26AF">
        <w:rPr>
          <w:rFonts w:cs="Arial"/>
          <w:sz w:val="20"/>
          <w:vertAlign w:val="superscript"/>
        </w:rPr>
        <w:t>1,2</w:t>
      </w:r>
      <w:r w:rsidR="00FE26AF" w:rsidRPr="00FE26AF">
        <w:rPr>
          <w:rFonts w:ascii="Times New Roman" w:hAnsi="Times New Roman" w:cs="Times New Roman"/>
        </w:rPr>
        <w:t xml:space="preserve">, </w:t>
      </w:r>
      <w:r w:rsidR="0092290F" w:rsidRPr="00FE26AF">
        <w:rPr>
          <w:rFonts w:ascii="Times New Roman" w:hAnsi="Times New Roman" w:cs="Times New Roman"/>
        </w:rPr>
        <w:t xml:space="preserve">Bogdan </w:t>
      </w:r>
      <w:r w:rsidRPr="00FE26AF">
        <w:rPr>
          <w:rFonts w:ascii="Times New Roman" w:hAnsi="Times New Roman" w:cs="Times New Roman"/>
        </w:rPr>
        <w:t>B</w:t>
      </w:r>
      <w:r w:rsidR="0092290F" w:rsidRPr="00FE26AF">
        <w:rPr>
          <w:rFonts w:ascii="Times New Roman" w:hAnsi="Times New Roman" w:cs="Times New Roman"/>
        </w:rPr>
        <w:t>a</w:t>
      </w:r>
      <w:r w:rsidRPr="00FE26AF">
        <w:rPr>
          <w:rFonts w:ascii="Times New Roman" w:hAnsi="Times New Roman" w:cs="Times New Roman"/>
        </w:rPr>
        <w:t>d</w:t>
      </w:r>
      <w:r w:rsidR="0092290F" w:rsidRPr="00FE26AF">
        <w:rPr>
          <w:rFonts w:ascii="Times New Roman" w:hAnsi="Times New Roman" w:cs="Times New Roman"/>
        </w:rPr>
        <w:t>ic</w:t>
      </w:r>
      <w:r w:rsidR="00CD38A6" w:rsidRPr="00FE26AF">
        <w:rPr>
          <w:rFonts w:cs="Arial"/>
          <w:sz w:val="20"/>
          <w:vertAlign w:val="superscript"/>
        </w:rPr>
        <w:t>1</w:t>
      </w:r>
      <w:r w:rsidR="0092290F" w:rsidRPr="00FE26AF">
        <w:rPr>
          <w:rFonts w:ascii="Times New Roman" w:hAnsi="Times New Roman" w:cs="Times New Roman"/>
        </w:rPr>
        <w:t xml:space="preserve">, </w:t>
      </w:r>
      <w:r w:rsidR="00532060" w:rsidRPr="00FE26AF">
        <w:rPr>
          <w:rFonts w:ascii="Times New Roman" w:hAnsi="Times New Roman" w:cs="Times New Roman"/>
        </w:rPr>
        <w:t>Baptiste Laurent</w:t>
      </w:r>
      <w:r w:rsidR="00532060" w:rsidRPr="00FE26AF">
        <w:rPr>
          <w:rFonts w:cs="Arial"/>
          <w:sz w:val="20"/>
          <w:vertAlign w:val="superscript"/>
        </w:rPr>
        <w:t>1</w:t>
      </w:r>
      <w:r w:rsidR="00532060" w:rsidRPr="00FE26AF">
        <w:rPr>
          <w:rFonts w:ascii="Times New Roman" w:hAnsi="Times New Roman" w:cs="Times New Roman"/>
        </w:rPr>
        <w:t xml:space="preserve">, </w:t>
      </w:r>
      <w:r w:rsidR="0092290F" w:rsidRPr="00FE26AF">
        <w:rPr>
          <w:rFonts w:ascii="Times New Roman" w:hAnsi="Times New Roman" w:cs="Times New Roman"/>
        </w:rPr>
        <w:t>Dimitris Visvikis</w:t>
      </w:r>
      <w:r w:rsidR="00CD38A6" w:rsidRPr="00FE26AF">
        <w:rPr>
          <w:rFonts w:cs="Arial"/>
          <w:sz w:val="20"/>
          <w:vertAlign w:val="superscript"/>
        </w:rPr>
        <w:t>1</w:t>
      </w:r>
      <w:bookmarkStart w:id="0" w:name="_GoBack"/>
      <w:r w:rsidR="00FE26AF" w:rsidRPr="00A746CE">
        <w:rPr>
          <w:rFonts w:cs="Arial"/>
          <w:sz w:val="20"/>
          <w:vertAlign w:val="superscript"/>
        </w:rPr>
        <w:t>*</w:t>
      </w:r>
      <w:bookmarkEnd w:id="0"/>
      <w:r w:rsidR="0092290F" w:rsidRPr="00FE26AF">
        <w:rPr>
          <w:rFonts w:ascii="Times New Roman" w:hAnsi="Times New Roman" w:cs="Times New Roman"/>
        </w:rPr>
        <w:t>, Catherine Cheze Le Rest</w:t>
      </w:r>
      <w:r w:rsidR="00CD38A6" w:rsidRPr="00FE26AF">
        <w:rPr>
          <w:rFonts w:cs="Arial"/>
          <w:sz w:val="20"/>
          <w:vertAlign w:val="superscript"/>
        </w:rPr>
        <w:t>1,2</w:t>
      </w:r>
      <w:r w:rsidR="00B76E9D" w:rsidRPr="00A746CE">
        <w:rPr>
          <w:rFonts w:cs="Arial"/>
          <w:sz w:val="20"/>
          <w:vertAlign w:val="superscript"/>
        </w:rPr>
        <w:t>*</w:t>
      </w:r>
      <w:r w:rsidR="0092290F" w:rsidRPr="00FE26AF">
        <w:rPr>
          <w:rFonts w:ascii="Times New Roman" w:hAnsi="Times New Roman" w:cs="Times New Roman"/>
        </w:rPr>
        <w:t xml:space="preserve"> </w:t>
      </w:r>
    </w:p>
    <w:p w14:paraId="35567D2F" w14:textId="77777777" w:rsidR="007A5FEE" w:rsidRPr="00FE26AF" w:rsidRDefault="007A5FEE" w:rsidP="00AA4B2F">
      <w:pPr>
        <w:pStyle w:val="Sansinterligne"/>
        <w:spacing w:line="360" w:lineRule="auto"/>
        <w:jc w:val="both"/>
        <w:rPr>
          <w:rFonts w:ascii="Times New Roman" w:hAnsi="Times New Roman" w:cs="Times New Roman"/>
        </w:rPr>
      </w:pPr>
    </w:p>
    <w:p w14:paraId="520D38DC" w14:textId="79D05C50" w:rsidR="00CD38A6" w:rsidRPr="007C4817" w:rsidRDefault="00CD38A6" w:rsidP="00AA4B2F">
      <w:pPr>
        <w:spacing w:line="360" w:lineRule="auto"/>
        <w:jc w:val="both"/>
        <w:rPr>
          <w:rFonts w:cs="Arial"/>
          <w:sz w:val="20"/>
          <w:lang w:val="en-GB"/>
        </w:rPr>
      </w:pPr>
      <w:r w:rsidRPr="007C4817">
        <w:rPr>
          <w:rFonts w:cs="Arial"/>
          <w:sz w:val="20"/>
          <w:vertAlign w:val="superscript"/>
          <w:lang w:val="en-GB"/>
        </w:rPr>
        <w:t>1</w:t>
      </w:r>
      <w:r w:rsidRPr="007C4817">
        <w:rPr>
          <w:rFonts w:cs="Arial"/>
          <w:sz w:val="20"/>
          <w:lang w:val="en-GB"/>
        </w:rPr>
        <w:t xml:space="preserve"> LaTIM, </w:t>
      </w:r>
      <w:r w:rsidR="00BE44C1" w:rsidRPr="007C4817">
        <w:rPr>
          <w:rFonts w:cs="Arial"/>
          <w:sz w:val="20"/>
          <w:lang w:val="en-GB"/>
        </w:rPr>
        <w:t xml:space="preserve">INSERM, </w:t>
      </w:r>
      <w:r w:rsidRPr="007C4817">
        <w:rPr>
          <w:rFonts w:cs="Arial"/>
          <w:sz w:val="20"/>
          <w:lang w:val="en-GB"/>
        </w:rPr>
        <w:t xml:space="preserve">UMR 1101, </w:t>
      </w:r>
      <w:r w:rsidR="00BE44C1" w:rsidRPr="007C4817">
        <w:rPr>
          <w:rFonts w:cs="Arial"/>
          <w:sz w:val="20"/>
          <w:lang w:val="en-GB"/>
        </w:rPr>
        <w:t>Univ Brest</w:t>
      </w:r>
      <w:r w:rsidRPr="007C4817">
        <w:rPr>
          <w:rFonts w:cs="Arial"/>
          <w:sz w:val="20"/>
          <w:lang w:val="en-GB"/>
        </w:rPr>
        <w:t>, Brest, France.</w:t>
      </w:r>
    </w:p>
    <w:p w14:paraId="604B2005" w14:textId="49725FAC" w:rsidR="00CD38A6" w:rsidRPr="007C4817" w:rsidRDefault="00CD38A6" w:rsidP="00AA4B2F">
      <w:pPr>
        <w:spacing w:line="360" w:lineRule="auto"/>
        <w:jc w:val="both"/>
        <w:rPr>
          <w:rFonts w:cs="Arial"/>
          <w:sz w:val="20"/>
          <w:lang w:val="en-GB"/>
        </w:rPr>
      </w:pPr>
      <w:r w:rsidRPr="007C4817">
        <w:rPr>
          <w:rFonts w:cs="Arial"/>
          <w:sz w:val="20"/>
          <w:vertAlign w:val="superscript"/>
          <w:lang w:val="en-GB"/>
        </w:rPr>
        <w:t>2</w:t>
      </w:r>
      <w:r w:rsidRPr="007C4817">
        <w:rPr>
          <w:rFonts w:cs="Arial"/>
          <w:sz w:val="20"/>
          <w:lang w:val="en-GB"/>
        </w:rPr>
        <w:t xml:space="preserve"> Nuclear </w:t>
      </w:r>
      <w:r w:rsidR="00137993" w:rsidRPr="007C4817">
        <w:rPr>
          <w:rFonts w:cs="Arial"/>
          <w:sz w:val="20"/>
          <w:lang w:val="en-GB"/>
        </w:rPr>
        <w:t>M</w:t>
      </w:r>
      <w:r w:rsidRPr="007C4817">
        <w:rPr>
          <w:rFonts w:cs="Arial"/>
          <w:sz w:val="20"/>
          <w:lang w:val="en-GB"/>
        </w:rPr>
        <w:t>edicine department, CHU Milétrie, Poitiers, France.</w:t>
      </w:r>
    </w:p>
    <w:p w14:paraId="66688831" w14:textId="77777777" w:rsidR="00CD38A6" w:rsidRPr="007C4817" w:rsidRDefault="00CD38A6" w:rsidP="00AA4B2F">
      <w:pPr>
        <w:spacing w:line="360" w:lineRule="auto"/>
        <w:rPr>
          <w:rFonts w:cs="Arial"/>
          <w:sz w:val="20"/>
          <w:lang w:val="en-GB"/>
        </w:rPr>
      </w:pPr>
      <w:r w:rsidRPr="007C4817">
        <w:rPr>
          <w:rFonts w:cs="Arial"/>
          <w:b/>
          <w:sz w:val="20"/>
          <w:lang w:val="en-GB"/>
        </w:rPr>
        <w:t xml:space="preserve">Corresponding author: </w:t>
      </w:r>
      <w:r w:rsidR="0009721E" w:rsidRPr="007C4817">
        <w:rPr>
          <w:rFonts w:cs="Arial"/>
          <w:sz w:val="20"/>
          <w:lang w:val="en-GB"/>
        </w:rPr>
        <w:t>Mathieu</w:t>
      </w:r>
      <w:r w:rsidRPr="007C4817">
        <w:rPr>
          <w:rFonts w:cs="Arial"/>
          <w:sz w:val="20"/>
          <w:lang w:val="en-GB"/>
        </w:rPr>
        <w:t xml:space="preserve"> Hatt</w:t>
      </w:r>
    </w:p>
    <w:p w14:paraId="55A23909" w14:textId="54A2169E" w:rsidR="00B76E9D" w:rsidRPr="00A746CE" w:rsidRDefault="00B76E9D" w:rsidP="00AA4B2F">
      <w:pPr>
        <w:spacing w:line="360" w:lineRule="auto"/>
        <w:rPr>
          <w:rFonts w:cs="Arial"/>
          <w:b/>
          <w:sz w:val="20"/>
          <w:lang w:val="en-GB"/>
        </w:rPr>
      </w:pPr>
      <w:r w:rsidRPr="00A746CE">
        <w:rPr>
          <w:rFonts w:cs="Arial"/>
          <w:sz w:val="20"/>
          <w:lang w:val="en-GB"/>
        </w:rPr>
        <w:t>* equally contributed</w:t>
      </w:r>
    </w:p>
    <w:p w14:paraId="533DAA0C" w14:textId="77777777" w:rsidR="00CD38A6" w:rsidRPr="007C4817" w:rsidRDefault="00CD38A6" w:rsidP="00AA4B2F">
      <w:pPr>
        <w:spacing w:before="1" w:line="360" w:lineRule="auto"/>
        <w:rPr>
          <w:rFonts w:cs="Arial"/>
          <w:sz w:val="20"/>
          <w:lang w:val="en-GB"/>
        </w:rPr>
      </w:pPr>
      <w:r w:rsidRPr="007C4817">
        <w:rPr>
          <w:rFonts w:cs="Arial"/>
          <w:sz w:val="20"/>
          <w:lang w:val="en-GB"/>
        </w:rPr>
        <w:t>LaTIM INSERM UMR 1101</w:t>
      </w:r>
    </w:p>
    <w:p w14:paraId="7FB17DED" w14:textId="77777777" w:rsidR="00CD38A6" w:rsidRPr="00FE26AF" w:rsidRDefault="00CD38A6" w:rsidP="00AA4B2F">
      <w:pPr>
        <w:spacing w:before="1" w:line="360" w:lineRule="auto"/>
        <w:rPr>
          <w:rFonts w:cs="Arial"/>
          <w:sz w:val="20"/>
        </w:rPr>
      </w:pPr>
      <w:r w:rsidRPr="00FE26AF">
        <w:rPr>
          <w:rFonts w:cs="Arial"/>
          <w:sz w:val="20"/>
        </w:rPr>
        <w:t>IBRBS – Institut Brestois de Recherche en Biologie et Santé</w:t>
      </w:r>
    </w:p>
    <w:p w14:paraId="5738D8B2" w14:textId="77777777" w:rsidR="00CD38A6" w:rsidRPr="00FE26AF" w:rsidRDefault="00CD38A6" w:rsidP="00AA4B2F">
      <w:pPr>
        <w:spacing w:before="1" w:line="360" w:lineRule="auto"/>
        <w:rPr>
          <w:rFonts w:cs="Arial"/>
          <w:sz w:val="20"/>
        </w:rPr>
      </w:pPr>
      <w:r w:rsidRPr="00FE26AF">
        <w:rPr>
          <w:rFonts w:cs="Arial"/>
          <w:sz w:val="20"/>
        </w:rPr>
        <w:t>Faculté de médecine, 22 rue Camille Desmoulins, 29238 Brest, France</w:t>
      </w:r>
    </w:p>
    <w:p w14:paraId="3ADDF836" w14:textId="43CD3801" w:rsidR="00CD38A6" w:rsidRPr="00FE26AF" w:rsidRDefault="00CD38A6" w:rsidP="00AA4B2F">
      <w:pPr>
        <w:spacing w:before="1" w:line="360" w:lineRule="auto"/>
        <w:rPr>
          <w:rFonts w:cs="Arial"/>
          <w:sz w:val="20"/>
        </w:rPr>
      </w:pPr>
      <w:r w:rsidRPr="00FE26AF">
        <w:rPr>
          <w:rFonts w:cs="Arial"/>
          <w:sz w:val="20"/>
        </w:rPr>
        <w:t xml:space="preserve">Tel: +33(0)2.98.01.81.11 E-mail: </w:t>
      </w:r>
      <w:hyperlink r:id="rId6" w:history="1">
        <w:r w:rsidRPr="00FE26AF">
          <w:rPr>
            <w:rStyle w:val="Lienhypertexte"/>
            <w:rFonts w:cs="Arial"/>
            <w:sz w:val="20"/>
          </w:rPr>
          <w:t>hatt@univ-brest.fr</w:t>
        </w:r>
      </w:hyperlink>
    </w:p>
    <w:p w14:paraId="2F04A9A7" w14:textId="77777777" w:rsidR="005F2107" w:rsidRPr="007C4817" w:rsidRDefault="005F2107">
      <w:pPr>
        <w:rPr>
          <w:rFonts w:cs="Arial"/>
          <w:b/>
          <w:lang w:val="en-GB"/>
        </w:rPr>
      </w:pPr>
      <w:r w:rsidRPr="007C4817">
        <w:rPr>
          <w:rFonts w:cs="Arial"/>
          <w:b/>
          <w:lang w:val="en-GB"/>
        </w:rPr>
        <w:br w:type="page"/>
      </w:r>
    </w:p>
    <w:p w14:paraId="6F4F1794" w14:textId="77777777" w:rsidR="0003307A" w:rsidRPr="007C4817" w:rsidRDefault="0003307A" w:rsidP="0003307A">
      <w:pPr>
        <w:rPr>
          <w:rFonts w:ascii="Times New Roman" w:hAnsi="Times New Roman" w:cs="Times New Roman"/>
          <w:lang w:val="en-GB"/>
        </w:rPr>
        <w:sectPr w:rsidR="0003307A" w:rsidRPr="007C481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446DA03" w14:textId="3E9B8521" w:rsidR="0003307A" w:rsidRPr="007C4817" w:rsidRDefault="0003307A" w:rsidP="0003307A">
      <w:pPr>
        <w:rPr>
          <w:rFonts w:ascii="Times New Roman" w:hAnsi="Times New Roman" w:cs="Times New Roman"/>
          <w:lang w:val="en-GB"/>
        </w:rPr>
      </w:pPr>
      <w:r w:rsidRPr="007C4817">
        <w:rPr>
          <w:rFonts w:ascii="Times New Roman" w:hAnsi="Times New Roman" w:cs="Times New Roman"/>
          <w:lang w:val="en-GB"/>
        </w:rPr>
        <w:lastRenderedPageBreak/>
        <w:t>Supplemental material</w:t>
      </w:r>
    </w:p>
    <w:p w14:paraId="3D267C62" w14:textId="77777777" w:rsidR="0003307A" w:rsidRPr="007C4817" w:rsidRDefault="0003307A" w:rsidP="0003307A">
      <w:pPr>
        <w:rPr>
          <w:rFonts w:ascii="Times New Roman" w:hAnsi="Times New Roman" w:cs="Times New Roman"/>
          <w:lang w:val="en-GB"/>
        </w:rPr>
      </w:pPr>
      <w:r w:rsidRPr="007C4817">
        <w:rPr>
          <w:rFonts w:ascii="Times New Roman" w:hAnsi="Times New Roman" w:cs="Times New Roman"/>
          <w:lang w:val="en-GB"/>
        </w:rPr>
        <w:t>Table 1: statistics of all overlap metrics and segmentations in the clinical cases</w:t>
      </w:r>
    </w:p>
    <w:tbl>
      <w:tblPr>
        <w:tblStyle w:val="Grilledutableau"/>
        <w:tblW w:w="15393" w:type="dxa"/>
        <w:tblLook w:val="04A0" w:firstRow="1" w:lastRow="0" w:firstColumn="1" w:lastColumn="0" w:noHBand="0" w:noVBand="1"/>
      </w:tblPr>
      <w:tblGrid>
        <w:gridCol w:w="2426"/>
        <w:gridCol w:w="1403"/>
        <w:gridCol w:w="2055"/>
        <w:gridCol w:w="1429"/>
        <w:gridCol w:w="1429"/>
        <w:gridCol w:w="2219"/>
        <w:gridCol w:w="1359"/>
        <w:gridCol w:w="1515"/>
        <w:gridCol w:w="1558"/>
      </w:tblGrid>
      <w:tr w:rsidR="0003307A" w:rsidRPr="007C4817" w14:paraId="4D37169B" w14:textId="77777777" w:rsidTr="001067C6">
        <w:tc>
          <w:tcPr>
            <w:tcW w:w="0" w:type="auto"/>
            <w:vMerge w:val="restart"/>
          </w:tcPr>
          <w:p w14:paraId="087E868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gmentation combinations / Metrics</w:t>
            </w:r>
          </w:p>
        </w:tc>
        <w:tc>
          <w:tcPr>
            <w:tcW w:w="6316" w:type="dxa"/>
            <w:gridSpan w:val="4"/>
          </w:tcPr>
          <w:p w14:paraId="78FBDB75" w14:textId="77777777" w:rsidR="0003307A" w:rsidRPr="007C4817" w:rsidRDefault="0003307A" w:rsidP="001067C6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ophageal (n=9)</w:t>
            </w:r>
          </w:p>
        </w:tc>
        <w:tc>
          <w:tcPr>
            <w:tcW w:w="6720" w:type="dxa"/>
            <w:gridSpan w:val="4"/>
          </w:tcPr>
          <w:p w14:paraId="711EFF5A" w14:textId="77777777" w:rsidR="0003307A" w:rsidRPr="007C4817" w:rsidRDefault="0003307A" w:rsidP="001067C6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&amp;N (n=10)</w:t>
            </w:r>
          </w:p>
        </w:tc>
      </w:tr>
      <w:tr w:rsidR="0003307A" w:rsidRPr="007C4817" w14:paraId="5D1361F6" w14:textId="77777777" w:rsidTr="001067C6">
        <w:tc>
          <w:tcPr>
            <w:tcW w:w="0" w:type="auto"/>
            <w:vMerge/>
          </w:tcPr>
          <w:p w14:paraId="556B1C56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3" w:type="dxa"/>
          </w:tcPr>
          <w:p w14:paraId="092AFBE4" w14:textId="77777777" w:rsidR="0003307A" w:rsidRPr="007C4817" w:rsidRDefault="0003307A" w:rsidP="001067C6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ce</w:t>
            </w:r>
          </w:p>
        </w:tc>
        <w:tc>
          <w:tcPr>
            <w:tcW w:w="2055" w:type="dxa"/>
          </w:tcPr>
          <w:p w14:paraId="510E1BD7" w14:textId="77777777" w:rsidR="0003307A" w:rsidRPr="007C4817" w:rsidRDefault="0003307A" w:rsidP="001067C6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1429" w:type="dxa"/>
          </w:tcPr>
          <w:p w14:paraId="254EE1EC" w14:textId="77777777" w:rsidR="0003307A" w:rsidRPr="007C4817" w:rsidRDefault="0003307A" w:rsidP="001067C6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429" w:type="dxa"/>
          </w:tcPr>
          <w:p w14:paraId="5E3DD3E7" w14:textId="77777777" w:rsidR="0003307A" w:rsidRPr="007C4817" w:rsidRDefault="0003307A" w:rsidP="001067C6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2055" w:type="dxa"/>
          </w:tcPr>
          <w:p w14:paraId="04F73577" w14:textId="77777777" w:rsidR="0003307A" w:rsidRPr="007C4817" w:rsidRDefault="0003307A" w:rsidP="001067C6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ce</w:t>
            </w:r>
          </w:p>
        </w:tc>
        <w:tc>
          <w:tcPr>
            <w:tcW w:w="0" w:type="auto"/>
          </w:tcPr>
          <w:p w14:paraId="1ACAC2F7" w14:textId="77777777" w:rsidR="0003307A" w:rsidRPr="007C4817" w:rsidRDefault="0003307A" w:rsidP="001067C6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</w:t>
            </w:r>
          </w:p>
        </w:tc>
        <w:tc>
          <w:tcPr>
            <w:tcW w:w="1403" w:type="dxa"/>
          </w:tcPr>
          <w:p w14:paraId="6FA64210" w14:textId="77777777" w:rsidR="0003307A" w:rsidRPr="007C4817" w:rsidRDefault="0003307A" w:rsidP="001067C6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443" w:type="dxa"/>
          </w:tcPr>
          <w:p w14:paraId="584152D4" w14:textId="77777777" w:rsidR="0003307A" w:rsidRPr="007C4817" w:rsidRDefault="0003307A" w:rsidP="001067C6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</w:tr>
      <w:tr w:rsidR="0003307A" w:rsidRPr="007C4817" w14:paraId="01794CB4" w14:textId="77777777" w:rsidTr="001067C6">
        <w:tc>
          <w:tcPr>
            <w:tcW w:w="0" w:type="auto"/>
          </w:tcPr>
          <w:p w14:paraId="4BA1F72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AB</w:t>
            </w:r>
          </w:p>
        </w:tc>
        <w:tc>
          <w:tcPr>
            <w:tcW w:w="1403" w:type="dxa"/>
          </w:tcPr>
          <w:p w14:paraId="1F9281E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0±0.23 </w:t>
            </w:r>
          </w:p>
          <w:p w14:paraId="528D8D3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8, 0.67, 0.02)</w:t>
            </w:r>
          </w:p>
        </w:tc>
        <w:tc>
          <w:tcPr>
            <w:tcW w:w="2055" w:type="dxa"/>
          </w:tcPr>
          <w:p w14:paraId="1B6FA08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1" w:name="OLE_LINK10"/>
            <w:bookmarkStart w:id="2" w:name="OLE_LINK11"/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2±0.23 </w:t>
            </w:r>
          </w:p>
          <w:p w14:paraId="246ED05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7, 0.70, 0.05)</w:t>
            </w:r>
            <w:bookmarkEnd w:id="1"/>
            <w:bookmarkEnd w:id="2"/>
          </w:p>
        </w:tc>
        <w:tc>
          <w:tcPr>
            <w:tcW w:w="1429" w:type="dxa"/>
          </w:tcPr>
          <w:p w14:paraId="4A3C276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1±0.27 </w:t>
            </w:r>
          </w:p>
          <w:p w14:paraId="00C13773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1, 0.70, 0.01)</w:t>
            </w:r>
          </w:p>
        </w:tc>
        <w:tc>
          <w:tcPr>
            <w:tcW w:w="1429" w:type="dxa"/>
          </w:tcPr>
          <w:p w14:paraId="0F78E8C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7±0.21 </w:t>
            </w:r>
          </w:p>
          <w:p w14:paraId="2C8613E0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1, 0.66, 0.02)</w:t>
            </w:r>
          </w:p>
        </w:tc>
        <w:tc>
          <w:tcPr>
            <w:tcW w:w="2055" w:type="dxa"/>
          </w:tcPr>
          <w:p w14:paraId="2EB53C9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17±0.21 </w:t>
            </w:r>
          </w:p>
          <w:p w14:paraId="79E28EF6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9, 0.61, 0.00)</w:t>
            </w:r>
          </w:p>
        </w:tc>
        <w:tc>
          <w:tcPr>
            <w:tcW w:w="0" w:type="auto"/>
          </w:tcPr>
          <w:p w14:paraId="03935F9B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7±0.30 </w:t>
            </w:r>
          </w:p>
          <w:p w14:paraId="47C76C4A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2, 0.70, 0.00)</w:t>
            </w:r>
          </w:p>
        </w:tc>
        <w:tc>
          <w:tcPr>
            <w:tcW w:w="1403" w:type="dxa"/>
          </w:tcPr>
          <w:p w14:paraId="48922873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17±0.21 </w:t>
            </w:r>
          </w:p>
          <w:p w14:paraId="2A26AE4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8, 0.55, 0.00)</w:t>
            </w:r>
          </w:p>
        </w:tc>
        <w:tc>
          <w:tcPr>
            <w:tcW w:w="1443" w:type="dxa"/>
          </w:tcPr>
          <w:p w14:paraId="28F7AB5D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±0.29</w:t>
            </w:r>
          </w:p>
          <w:p w14:paraId="4075C7A8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11, 0.70, 0.00)</w:t>
            </w:r>
          </w:p>
        </w:tc>
      </w:tr>
      <w:tr w:rsidR="0003307A" w:rsidRPr="007C4817" w14:paraId="15126C1F" w14:textId="77777777" w:rsidTr="001067C6">
        <w:tc>
          <w:tcPr>
            <w:tcW w:w="0" w:type="auto"/>
          </w:tcPr>
          <w:p w14:paraId="2580529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40</w:t>
            </w:r>
          </w:p>
        </w:tc>
        <w:tc>
          <w:tcPr>
            <w:tcW w:w="1403" w:type="dxa"/>
          </w:tcPr>
          <w:p w14:paraId="46EDED8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1±0.24 </w:t>
            </w:r>
          </w:p>
          <w:p w14:paraId="30BD7A78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8, 0.75, 0.00)</w:t>
            </w:r>
          </w:p>
        </w:tc>
        <w:tc>
          <w:tcPr>
            <w:tcW w:w="2055" w:type="dxa"/>
          </w:tcPr>
          <w:p w14:paraId="70100E7B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3" w:name="OLE_LINK12"/>
            <w:bookmarkStart w:id="4" w:name="OLE_LINK13"/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9±0.29 </w:t>
            </w:r>
          </w:p>
          <w:p w14:paraId="33086A10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2, 0.93, 0.00)</w:t>
            </w:r>
            <w:bookmarkEnd w:id="3"/>
            <w:bookmarkEnd w:id="4"/>
          </w:p>
        </w:tc>
        <w:tc>
          <w:tcPr>
            <w:tcW w:w="1429" w:type="dxa"/>
          </w:tcPr>
          <w:p w14:paraId="64D9B88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5±0.23 </w:t>
            </w:r>
          </w:p>
          <w:p w14:paraId="0F88451F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9, 0.66, 0.00)</w:t>
            </w:r>
          </w:p>
        </w:tc>
        <w:tc>
          <w:tcPr>
            <w:tcW w:w="1429" w:type="dxa"/>
          </w:tcPr>
          <w:p w14:paraId="79D06D55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9±0.29 </w:t>
            </w:r>
          </w:p>
          <w:p w14:paraId="4BFF4320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2, 0.93, 0.00)</w:t>
            </w:r>
          </w:p>
        </w:tc>
        <w:tc>
          <w:tcPr>
            <w:tcW w:w="2055" w:type="dxa"/>
          </w:tcPr>
          <w:p w14:paraId="1ABEF62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2±0.18 </w:t>
            </w:r>
          </w:p>
          <w:p w14:paraId="2AF6BDC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2, 0.65, 0.08)</w:t>
            </w:r>
          </w:p>
        </w:tc>
        <w:tc>
          <w:tcPr>
            <w:tcW w:w="0" w:type="auto"/>
          </w:tcPr>
          <w:p w14:paraId="56DAE27E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2±0.30 </w:t>
            </w:r>
          </w:p>
          <w:p w14:paraId="262FD0E5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2, 0.98, 0.13)</w:t>
            </w:r>
          </w:p>
        </w:tc>
        <w:tc>
          <w:tcPr>
            <w:tcW w:w="1403" w:type="dxa"/>
          </w:tcPr>
          <w:p w14:paraId="136DA1D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±0.20</w:t>
            </w:r>
          </w:p>
          <w:p w14:paraId="6FE71F07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1, 0.66, 0.05)</w:t>
            </w:r>
          </w:p>
        </w:tc>
        <w:tc>
          <w:tcPr>
            <w:tcW w:w="1443" w:type="dxa"/>
          </w:tcPr>
          <w:p w14:paraId="109E52E5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9±0.31</w:t>
            </w:r>
          </w:p>
          <w:p w14:paraId="24DEDEB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3, 0.98, 0.13)</w:t>
            </w:r>
          </w:p>
        </w:tc>
      </w:tr>
      <w:tr w:rsidR="0003307A" w:rsidRPr="007C4817" w14:paraId="5B9F0DAF" w14:textId="77777777" w:rsidTr="001067C6">
        <w:tc>
          <w:tcPr>
            <w:tcW w:w="0" w:type="auto"/>
          </w:tcPr>
          <w:p w14:paraId="7ECA94B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40</w:t>
            </w:r>
          </w:p>
        </w:tc>
        <w:tc>
          <w:tcPr>
            <w:tcW w:w="1403" w:type="dxa"/>
          </w:tcPr>
          <w:p w14:paraId="3CB8E855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±0.24</w:t>
            </w:r>
          </w:p>
          <w:p w14:paraId="1CB5DE6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5, 0.78, 0.00)</w:t>
            </w:r>
          </w:p>
        </w:tc>
        <w:tc>
          <w:tcPr>
            <w:tcW w:w="2055" w:type="dxa"/>
          </w:tcPr>
          <w:p w14:paraId="08228B0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6±0.28 </w:t>
            </w:r>
          </w:p>
          <w:p w14:paraId="303C9BC8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8, 0.88, 0.00)</w:t>
            </w:r>
          </w:p>
        </w:tc>
        <w:tc>
          <w:tcPr>
            <w:tcW w:w="1429" w:type="dxa"/>
          </w:tcPr>
          <w:p w14:paraId="20311463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2±0.29 </w:t>
            </w:r>
          </w:p>
          <w:p w14:paraId="15E7CD72" w14:textId="77777777" w:rsidR="0003307A" w:rsidRPr="007C4817" w:rsidRDefault="0003307A" w:rsidP="001067C6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1, 0.79, 0.00)</w:t>
            </w:r>
          </w:p>
        </w:tc>
        <w:tc>
          <w:tcPr>
            <w:tcW w:w="1429" w:type="dxa"/>
          </w:tcPr>
          <w:p w14:paraId="78C139B8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±0.28</w:t>
            </w:r>
          </w:p>
          <w:p w14:paraId="27D0479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8, 0.88, 0.00)</w:t>
            </w:r>
          </w:p>
        </w:tc>
        <w:tc>
          <w:tcPr>
            <w:tcW w:w="2055" w:type="dxa"/>
          </w:tcPr>
          <w:p w14:paraId="7C5786E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1±0.20 </w:t>
            </w:r>
          </w:p>
          <w:p w14:paraId="44DE5ED3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1, 0.64, 0.07)</w:t>
            </w:r>
          </w:p>
        </w:tc>
        <w:tc>
          <w:tcPr>
            <w:tcW w:w="0" w:type="auto"/>
          </w:tcPr>
          <w:p w14:paraId="21E88C83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9±0.30 </w:t>
            </w:r>
          </w:p>
          <w:p w14:paraId="7163387B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6, 0.91, 0.09)</w:t>
            </w:r>
          </w:p>
        </w:tc>
        <w:tc>
          <w:tcPr>
            <w:tcW w:w="1403" w:type="dxa"/>
          </w:tcPr>
          <w:p w14:paraId="067ABE0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±0.24</w:t>
            </w:r>
          </w:p>
          <w:p w14:paraId="2DD9937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8, 0.78, 0.04)</w:t>
            </w:r>
          </w:p>
        </w:tc>
        <w:tc>
          <w:tcPr>
            <w:tcW w:w="1443" w:type="dxa"/>
          </w:tcPr>
          <w:p w14:paraId="0EFB5CE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±0.30</w:t>
            </w:r>
          </w:p>
          <w:p w14:paraId="5C26E7FF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5, 0.91, 0.06)</w:t>
            </w:r>
          </w:p>
        </w:tc>
      </w:tr>
      <w:tr w:rsidR="0003307A" w:rsidRPr="007C4817" w14:paraId="64DB51C0" w14:textId="77777777" w:rsidTr="001067C6">
        <w:tc>
          <w:tcPr>
            <w:tcW w:w="0" w:type="auto"/>
          </w:tcPr>
          <w:p w14:paraId="7FDCC990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40</w:t>
            </w:r>
          </w:p>
        </w:tc>
        <w:tc>
          <w:tcPr>
            <w:tcW w:w="1403" w:type="dxa"/>
          </w:tcPr>
          <w:p w14:paraId="542D9518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8±0.22</w:t>
            </w:r>
          </w:p>
          <w:p w14:paraId="73BD964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0, 0.74, 0.00)</w:t>
            </w:r>
          </w:p>
        </w:tc>
        <w:tc>
          <w:tcPr>
            <w:tcW w:w="2055" w:type="dxa"/>
          </w:tcPr>
          <w:p w14:paraId="4B3A21F7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8±0.31 </w:t>
            </w:r>
          </w:p>
          <w:p w14:paraId="1035DF5E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72, 0.87, 0.00)</w:t>
            </w:r>
          </w:p>
        </w:tc>
        <w:tc>
          <w:tcPr>
            <w:tcW w:w="1429" w:type="dxa"/>
          </w:tcPr>
          <w:p w14:paraId="7DC6DC6E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7±0.32 </w:t>
            </w:r>
          </w:p>
          <w:p w14:paraId="51036C8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4, 0.87, 0.00)</w:t>
            </w:r>
          </w:p>
        </w:tc>
        <w:tc>
          <w:tcPr>
            <w:tcW w:w="1429" w:type="dxa"/>
          </w:tcPr>
          <w:p w14:paraId="0B669D8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±0.26</w:t>
            </w:r>
          </w:p>
          <w:p w14:paraId="7AB53560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7, 0.84, 0.00)</w:t>
            </w:r>
          </w:p>
        </w:tc>
        <w:tc>
          <w:tcPr>
            <w:tcW w:w="2055" w:type="dxa"/>
          </w:tcPr>
          <w:p w14:paraId="14CDAA13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9±0.20 </w:t>
            </w:r>
          </w:p>
          <w:p w14:paraId="31025AAB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7, 0.60, 0.03)</w:t>
            </w:r>
          </w:p>
        </w:tc>
        <w:tc>
          <w:tcPr>
            <w:tcW w:w="0" w:type="auto"/>
          </w:tcPr>
          <w:p w14:paraId="425D1BB3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5±0.29 </w:t>
            </w:r>
          </w:p>
          <w:p w14:paraId="08FC8A1B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5, 0.87, 0.06)</w:t>
            </w:r>
          </w:p>
        </w:tc>
        <w:tc>
          <w:tcPr>
            <w:tcW w:w="1403" w:type="dxa"/>
          </w:tcPr>
          <w:p w14:paraId="5B4AECBF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±0.27</w:t>
            </w:r>
          </w:p>
          <w:p w14:paraId="64694B67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2, 0.87, 0.04)</w:t>
            </w:r>
          </w:p>
        </w:tc>
        <w:tc>
          <w:tcPr>
            <w:tcW w:w="1443" w:type="dxa"/>
          </w:tcPr>
          <w:p w14:paraId="367E9D76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2±0.26</w:t>
            </w:r>
          </w:p>
          <w:p w14:paraId="326B990D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8, 0.76, 0.02)</w:t>
            </w:r>
          </w:p>
        </w:tc>
      </w:tr>
      <w:tr w:rsidR="0003307A" w:rsidRPr="007C4817" w14:paraId="703DBE0D" w14:textId="77777777" w:rsidTr="001067C6">
        <w:tc>
          <w:tcPr>
            <w:tcW w:w="0" w:type="auto"/>
          </w:tcPr>
          <w:p w14:paraId="4CDC1E46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40</w:t>
            </w:r>
          </w:p>
        </w:tc>
        <w:tc>
          <w:tcPr>
            <w:tcW w:w="1403" w:type="dxa"/>
          </w:tcPr>
          <w:p w14:paraId="3382300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3±0.20 </w:t>
            </w:r>
          </w:p>
          <w:p w14:paraId="247888A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8, 0.66, 0.00)</w:t>
            </w:r>
          </w:p>
        </w:tc>
        <w:tc>
          <w:tcPr>
            <w:tcW w:w="2055" w:type="dxa"/>
          </w:tcPr>
          <w:p w14:paraId="3F1E6267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9±0.33 </w:t>
            </w:r>
          </w:p>
          <w:p w14:paraId="0BB1E210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73, 0.93, 0.00)</w:t>
            </w:r>
          </w:p>
        </w:tc>
        <w:tc>
          <w:tcPr>
            <w:tcW w:w="1429" w:type="dxa"/>
          </w:tcPr>
          <w:p w14:paraId="423A2EB8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2±0.35 </w:t>
            </w:r>
          </w:p>
          <w:p w14:paraId="4D1F177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8, 0.93, 0.00)</w:t>
            </w:r>
          </w:p>
        </w:tc>
        <w:tc>
          <w:tcPr>
            <w:tcW w:w="1429" w:type="dxa"/>
          </w:tcPr>
          <w:p w14:paraId="3CD338A5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±0.24</w:t>
            </w:r>
          </w:p>
          <w:p w14:paraId="0E30EFAE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6, 0.73, 0.00)</w:t>
            </w:r>
          </w:p>
        </w:tc>
        <w:tc>
          <w:tcPr>
            <w:tcW w:w="2055" w:type="dxa"/>
          </w:tcPr>
          <w:p w14:paraId="0667A29B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±0.19</w:t>
            </w:r>
          </w:p>
          <w:p w14:paraId="50D5D738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4, 0.53, 0.02)</w:t>
            </w:r>
          </w:p>
        </w:tc>
        <w:tc>
          <w:tcPr>
            <w:tcW w:w="0" w:type="auto"/>
          </w:tcPr>
          <w:p w14:paraId="36AE610D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9±0.28 </w:t>
            </w:r>
          </w:p>
          <w:p w14:paraId="5ACE042A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8, 0.94, 0.04)</w:t>
            </w:r>
          </w:p>
        </w:tc>
        <w:tc>
          <w:tcPr>
            <w:tcW w:w="1403" w:type="dxa"/>
          </w:tcPr>
          <w:p w14:paraId="2C82B44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±0.28</w:t>
            </w:r>
          </w:p>
          <w:p w14:paraId="2D4B96CF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2, 0.94, 0.04)</w:t>
            </w:r>
          </w:p>
        </w:tc>
        <w:tc>
          <w:tcPr>
            <w:tcW w:w="1443" w:type="dxa"/>
          </w:tcPr>
          <w:p w14:paraId="47E55CD0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±0.19</w:t>
            </w:r>
          </w:p>
          <w:p w14:paraId="45267AB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2, 0.60, 0.01)</w:t>
            </w:r>
          </w:p>
        </w:tc>
      </w:tr>
      <w:tr w:rsidR="0003307A" w:rsidRPr="007C4817" w14:paraId="7C938308" w14:textId="77777777" w:rsidTr="001067C6">
        <w:tc>
          <w:tcPr>
            <w:tcW w:w="0" w:type="auto"/>
          </w:tcPr>
          <w:p w14:paraId="0BB0EC3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40</w:t>
            </w:r>
          </w:p>
        </w:tc>
        <w:tc>
          <w:tcPr>
            <w:tcW w:w="1403" w:type="dxa"/>
          </w:tcPr>
          <w:p w14:paraId="1D61C3D5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7±0.18 </w:t>
            </w:r>
          </w:p>
          <w:p w14:paraId="4AA2866A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9, 0.52, 0.00)</w:t>
            </w:r>
          </w:p>
        </w:tc>
        <w:tc>
          <w:tcPr>
            <w:tcW w:w="2055" w:type="dxa"/>
          </w:tcPr>
          <w:p w14:paraId="580B67A6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9±0.38 </w:t>
            </w:r>
          </w:p>
          <w:p w14:paraId="48942EA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9, 1.00, 0.00)</w:t>
            </w:r>
          </w:p>
        </w:tc>
        <w:tc>
          <w:tcPr>
            <w:tcW w:w="1429" w:type="dxa"/>
          </w:tcPr>
          <w:p w14:paraId="77CEDDB0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5±0.39 </w:t>
            </w:r>
          </w:p>
          <w:p w14:paraId="561B900A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7, 1.00, 0.00)</w:t>
            </w:r>
          </w:p>
        </w:tc>
        <w:tc>
          <w:tcPr>
            <w:tcW w:w="1429" w:type="dxa"/>
          </w:tcPr>
          <w:p w14:paraId="7A71A71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±0.19</w:t>
            </w:r>
          </w:p>
          <w:p w14:paraId="75235CC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8, 0.59, 0.00)</w:t>
            </w:r>
          </w:p>
        </w:tc>
        <w:tc>
          <w:tcPr>
            <w:tcW w:w="2055" w:type="dxa"/>
          </w:tcPr>
          <w:p w14:paraId="68AAB586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5" w:name="OLE_LINK8"/>
            <w:bookmarkStart w:id="6" w:name="OLE_LINK9"/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±0.15</w:t>
            </w:r>
          </w:p>
          <w:p w14:paraId="7802CC4A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8, 0.45, 0.01)</w:t>
            </w:r>
            <w:bookmarkEnd w:id="5"/>
            <w:bookmarkEnd w:id="6"/>
          </w:p>
        </w:tc>
        <w:tc>
          <w:tcPr>
            <w:tcW w:w="0" w:type="auto"/>
          </w:tcPr>
          <w:p w14:paraId="1E64215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0±0.31 </w:t>
            </w:r>
          </w:p>
          <w:p w14:paraId="025F6378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5, 0.99, 0.03)</w:t>
            </w:r>
          </w:p>
        </w:tc>
        <w:tc>
          <w:tcPr>
            <w:tcW w:w="1403" w:type="dxa"/>
          </w:tcPr>
          <w:p w14:paraId="20779ECE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±0.31</w:t>
            </w:r>
          </w:p>
          <w:p w14:paraId="2813FEC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5, 0.99, 0.03)</w:t>
            </w:r>
          </w:p>
        </w:tc>
        <w:tc>
          <w:tcPr>
            <w:tcW w:w="1443" w:type="dxa"/>
          </w:tcPr>
          <w:p w14:paraId="2221329E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±0.12</w:t>
            </w:r>
          </w:p>
          <w:p w14:paraId="6E9F9E9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3, 0.39, 0.00)</w:t>
            </w:r>
          </w:p>
        </w:tc>
      </w:tr>
      <w:tr w:rsidR="0003307A" w:rsidRPr="007C4817" w14:paraId="51CB1142" w14:textId="77777777" w:rsidTr="001067C6">
        <w:tc>
          <w:tcPr>
            <w:tcW w:w="0" w:type="auto"/>
          </w:tcPr>
          <w:p w14:paraId="4216C01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40</w:t>
            </w:r>
          </w:p>
        </w:tc>
        <w:tc>
          <w:tcPr>
            <w:tcW w:w="1403" w:type="dxa"/>
          </w:tcPr>
          <w:p w14:paraId="7DD3373F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19±0.15 </w:t>
            </w:r>
          </w:p>
          <w:p w14:paraId="2AFB5B6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0, 0.47, 0.00)</w:t>
            </w:r>
          </w:p>
        </w:tc>
        <w:tc>
          <w:tcPr>
            <w:tcW w:w="2055" w:type="dxa"/>
          </w:tcPr>
          <w:p w14:paraId="07ED7CDF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7" w:name="OLE_LINK14"/>
            <w:bookmarkStart w:id="8" w:name="OLE_LINK15"/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60±0.40 </w:t>
            </w:r>
          </w:p>
          <w:p w14:paraId="3CDC285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7, 1.00, 0.00)</w:t>
            </w:r>
            <w:bookmarkEnd w:id="7"/>
            <w:bookmarkEnd w:id="8"/>
          </w:p>
        </w:tc>
        <w:tc>
          <w:tcPr>
            <w:tcW w:w="1429" w:type="dxa"/>
          </w:tcPr>
          <w:p w14:paraId="650372D5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60±0.40 </w:t>
            </w:r>
          </w:p>
          <w:p w14:paraId="50593330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7, 1.00, 0.00)</w:t>
            </w:r>
          </w:p>
        </w:tc>
        <w:tc>
          <w:tcPr>
            <w:tcW w:w="1429" w:type="dxa"/>
          </w:tcPr>
          <w:p w14:paraId="090DA22A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±0.13</w:t>
            </w:r>
          </w:p>
          <w:p w14:paraId="6B12E40C" w14:textId="77777777" w:rsidR="0003307A" w:rsidRPr="007C4817" w:rsidRDefault="0003307A" w:rsidP="001067C6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1, 0.39, 0.00)</w:t>
            </w:r>
          </w:p>
        </w:tc>
        <w:tc>
          <w:tcPr>
            <w:tcW w:w="2055" w:type="dxa"/>
          </w:tcPr>
          <w:p w14:paraId="4EC3827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11±0.11 </w:t>
            </w:r>
          </w:p>
          <w:p w14:paraId="3D6FFA0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9, 0.35, 0.00)</w:t>
            </w:r>
          </w:p>
        </w:tc>
        <w:tc>
          <w:tcPr>
            <w:tcW w:w="0" w:type="auto"/>
          </w:tcPr>
          <w:p w14:paraId="0BD885C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3±0.33 </w:t>
            </w:r>
          </w:p>
          <w:p w14:paraId="0C9056CB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6, 1.00, 0.00)</w:t>
            </w:r>
          </w:p>
        </w:tc>
        <w:tc>
          <w:tcPr>
            <w:tcW w:w="1403" w:type="dxa"/>
          </w:tcPr>
          <w:p w14:paraId="185E722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±0.33</w:t>
            </w:r>
          </w:p>
          <w:p w14:paraId="7A4D214B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6, 1.00, 0.00)</w:t>
            </w:r>
          </w:p>
        </w:tc>
        <w:tc>
          <w:tcPr>
            <w:tcW w:w="1443" w:type="dxa"/>
          </w:tcPr>
          <w:p w14:paraId="7C033B1F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±0.08</w:t>
            </w:r>
          </w:p>
          <w:p w14:paraId="22FFFE4A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5, 0.25, 0.00)</w:t>
            </w:r>
          </w:p>
        </w:tc>
      </w:tr>
      <w:tr w:rsidR="0003307A" w:rsidRPr="007C4817" w14:paraId="1B10D3B0" w14:textId="77777777" w:rsidTr="001067C6">
        <w:tc>
          <w:tcPr>
            <w:tcW w:w="0" w:type="auto"/>
          </w:tcPr>
          <w:p w14:paraId="7661E98A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40</w:t>
            </w:r>
          </w:p>
        </w:tc>
        <w:tc>
          <w:tcPr>
            <w:tcW w:w="1403" w:type="dxa"/>
          </w:tcPr>
          <w:p w14:paraId="254947C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7±0.07 </w:t>
            </w:r>
          </w:p>
          <w:p w14:paraId="07542FE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6, 0.20, 0.00)</w:t>
            </w:r>
          </w:p>
        </w:tc>
        <w:tc>
          <w:tcPr>
            <w:tcW w:w="2055" w:type="dxa"/>
          </w:tcPr>
          <w:p w14:paraId="43BEA61B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±0.42</w:t>
            </w:r>
          </w:p>
          <w:p w14:paraId="03F736F3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71, 1.00, 0.00)</w:t>
            </w:r>
          </w:p>
        </w:tc>
        <w:tc>
          <w:tcPr>
            <w:tcW w:w="1429" w:type="dxa"/>
          </w:tcPr>
          <w:p w14:paraId="3E03B34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64±0.42 </w:t>
            </w:r>
          </w:p>
          <w:p w14:paraId="2F01DB66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71, 1.00, 0.00)</w:t>
            </w:r>
          </w:p>
        </w:tc>
        <w:tc>
          <w:tcPr>
            <w:tcW w:w="1429" w:type="dxa"/>
          </w:tcPr>
          <w:p w14:paraId="754AB6C3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4</w:t>
            </w:r>
          </w:p>
          <w:p w14:paraId="4E524775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3, 0.12, 0.00)</w:t>
            </w:r>
          </w:p>
        </w:tc>
        <w:tc>
          <w:tcPr>
            <w:tcW w:w="2055" w:type="dxa"/>
          </w:tcPr>
          <w:p w14:paraId="458C2DA5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4±0.05 </w:t>
            </w:r>
          </w:p>
          <w:p w14:paraId="2DBFDA20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1, 0.16, 0.00)</w:t>
            </w:r>
          </w:p>
        </w:tc>
        <w:tc>
          <w:tcPr>
            <w:tcW w:w="0" w:type="auto"/>
          </w:tcPr>
          <w:p w14:paraId="341FC688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6±0.38 </w:t>
            </w:r>
          </w:p>
          <w:p w14:paraId="42101F2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4, 1.00, 0.00)</w:t>
            </w:r>
          </w:p>
        </w:tc>
        <w:tc>
          <w:tcPr>
            <w:tcW w:w="1403" w:type="dxa"/>
          </w:tcPr>
          <w:p w14:paraId="7F87190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±0.38</w:t>
            </w:r>
          </w:p>
          <w:p w14:paraId="7CD79B1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4, 1.00, 0.00)</w:t>
            </w:r>
          </w:p>
        </w:tc>
        <w:tc>
          <w:tcPr>
            <w:tcW w:w="1443" w:type="dxa"/>
          </w:tcPr>
          <w:p w14:paraId="7665F69B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3</w:t>
            </w:r>
          </w:p>
          <w:p w14:paraId="40B2812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1, 0.09, 0.00)</w:t>
            </w:r>
          </w:p>
        </w:tc>
      </w:tr>
      <w:tr w:rsidR="0003307A" w:rsidRPr="007C4817" w14:paraId="62EDE805" w14:textId="77777777" w:rsidTr="001067C6">
        <w:tc>
          <w:tcPr>
            <w:tcW w:w="0" w:type="auto"/>
          </w:tcPr>
          <w:p w14:paraId="6F95D4B6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90</w:t>
            </w:r>
          </w:p>
        </w:tc>
        <w:tc>
          <w:tcPr>
            <w:tcW w:w="1403" w:type="dxa"/>
          </w:tcPr>
          <w:p w14:paraId="620E38C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3±0.02 </w:t>
            </w:r>
          </w:p>
          <w:p w14:paraId="56A55BC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2, 0.06, 0.00)</w:t>
            </w:r>
          </w:p>
        </w:tc>
        <w:tc>
          <w:tcPr>
            <w:tcW w:w="2055" w:type="dxa"/>
          </w:tcPr>
          <w:p w14:paraId="20BF86B7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±0.34</w:t>
            </w:r>
          </w:p>
          <w:p w14:paraId="6E9FD9A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0, 1.00, 0.00)</w:t>
            </w:r>
          </w:p>
        </w:tc>
        <w:tc>
          <w:tcPr>
            <w:tcW w:w="1429" w:type="dxa"/>
          </w:tcPr>
          <w:p w14:paraId="056D6D8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1±0.01 </w:t>
            </w:r>
          </w:p>
          <w:p w14:paraId="520EAA5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1, 0.03, 0.00)</w:t>
            </w:r>
          </w:p>
        </w:tc>
        <w:tc>
          <w:tcPr>
            <w:tcW w:w="1429" w:type="dxa"/>
          </w:tcPr>
          <w:p w14:paraId="17A948C3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±0.34</w:t>
            </w:r>
          </w:p>
          <w:p w14:paraId="54591810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0, 1.00, 0.00)</w:t>
            </w:r>
          </w:p>
        </w:tc>
        <w:tc>
          <w:tcPr>
            <w:tcW w:w="2055" w:type="dxa"/>
          </w:tcPr>
          <w:p w14:paraId="78FCF2A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1±0.01 </w:t>
            </w:r>
          </w:p>
          <w:p w14:paraId="1AF4FC0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1, 0.02, 0.00)</w:t>
            </w:r>
          </w:p>
        </w:tc>
        <w:tc>
          <w:tcPr>
            <w:tcW w:w="0" w:type="auto"/>
          </w:tcPr>
          <w:p w14:paraId="43749365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5±0.44 </w:t>
            </w:r>
          </w:p>
          <w:p w14:paraId="6A476C25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1, 1.00, 0.00)</w:t>
            </w:r>
          </w:p>
        </w:tc>
        <w:tc>
          <w:tcPr>
            <w:tcW w:w="1403" w:type="dxa"/>
          </w:tcPr>
          <w:p w14:paraId="510CBB3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</w:t>
            </w:r>
          </w:p>
          <w:p w14:paraId="7076AC1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0, 0.01, 0.00)</w:t>
            </w:r>
          </w:p>
        </w:tc>
        <w:tc>
          <w:tcPr>
            <w:tcW w:w="1443" w:type="dxa"/>
          </w:tcPr>
          <w:p w14:paraId="13B4749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±0.44</w:t>
            </w:r>
          </w:p>
          <w:p w14:paraId="0CE9083E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1, 1.00, 0.00)</w:t>
            </w:r>
          </w:p>
        </w:tc>
      </w:tr>
      <w:tr w:rsidR="0003307A" w:rsidRPr="007C4817" w14:paraId="08DDB5AB" w14:textId="77777777" w:rsidTr="001067C6">
        <w:tc>
          <w:tcPr>
            <w:tcW w:w="0" w:type="auto"/>
          </w:tcPr>
          <w:p w14:paraId="5BEAFC2E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90</w:t>
            </w:r>
          </w:p>
        </w:tc>
        <w:tc>
          <w:tcPr>
            <w:tcW w:w="1403" w:type="dxa"/>
          </w:tcPr>
          <w:p w14:paraId="60D94DE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4±0.04 </w:t>
            </w:r>
          </w:p>
          <w:p w14:paraId="0B8F2F1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3, 0.09, 0.00)</w:t>
            </w:r>
          </w:p>
        </w:tc>
        <w:tc>
          <w:tcPr>
            <w:tcW w:w="2055" w:type="dxa"/>
          </w:tcPr>
          <w:p w14:paraId="0F0DCBAA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9" w:name="OLE_LINK16"/>
            <w:bookmarkStart w:id="10" w:name="OLE_LINK17"/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82±0.34 </w:t>
            </w:r>
          </w:p>
          <w:p w14:paraId="1F4AF17B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0, 1.00, 0.00)</w:t>
            </w:r>
            <w:bookmarkEnd w:id="9"/>
            <w:bookmarkEnd w:id="10"/>
          </w:p>
        </w:tc>
        <w:tc>
          <w:tcPr>
            <w:tcW w:w="1429" w:type="dxa"/>
          </w:tcPr>
          <w:p w14:paraId="191EC26B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2±0.02 </w:t>
            </w:r>
          </w:p>
          <w:p w14:paraId="4C15485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1, 0.05, 0.00)</w:t>
            </w:r>
          </w:p>
        </w:tc>
        <w:tc>
          <w:tcPr>
            <w:tcW w:w="1429" w:type="dxa"/>
          </w:tcPr>
          <w:p w14:paraId="6784A6F7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±0.34</w:t>
            </w:r>
          </w:p>
          <w:p w14:paraId="67063383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0, 1.00, 0.00)</w:t>
            </w:r>
          </w:p>
        </w:tc>
        <w:tc>
          <w:tcPr>
            <w:tcW w:w="2055" w:type="dxa"/>
          </w:tcPr>
          <w:p w14:paraId="73F30400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1±0.02 </w:t>
            </w:r>
          </w:p>
          <w:p w14:paraId="4CED64EB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1, 0.04, 0.00)</w:t>
            </w:r>
          </w:p>
        </w:tc>
        <w:tc>
          <w:tcPr>
            <w:tcW w:w="0" w:type="auto"/>
          </w:tcPr>
          <w:p w14:paraId="4A455B05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7±0.49 </w:t>
            </w:r>
          </w:p>
          <w:p w14:paraId="61C1ABE0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4, 1.00, 0.00)</w:t>
            </w:r>
          </w:p>
        </w:tc>
        <w:tc>
          <w:tcPr>
            <w:tcW w:w="1403" w:type="dxa"/>
          </w:tcPr>
          <w:p w14:paraId="5DEBA12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</w:t>
            </w:r>
          </w:p>
          <w:p w14:paraId="3391CA1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0, 0.02, 0.00)</w:t>
            </w:r>
          </w:p>
        </w:tc>
        <w:tc>
          <w:tcPr>
            <w:tcW w:w="1443" w:type="dxa"/>
          </w:tcPr>
          <w:p w14:paraId="7B023F9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±0.49</w:t>
            </w:r>
          </w:p>
          <w:p w14:paraId="204EC4B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4, 1.00, 0.00)</w:t>
            </w:r>
          </w:p>
        </w:tc>
      </w:tr>
      <w:tr w:rsidR="0003307A" w:rsidRPr="007C4817" w14:paraId="303B79D4" w14:textId="77777777" w:rsidTr="001067C6">
        <w:tc>
          <w:tcPr>
            <w:tcW w:w="0" w:type="auto"/>
          </w:tcPr>
          <w:p w14:paraId="3C8F070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90</w:t>
            </w:r>
          </w:p>
        </w:tc>
        <w:tc>
          <w:tcPr>
            <w:tcW w:w="1403" w:type="dxa"/>
          </w:tcPr>
          <w:p w14:paraId="560DBAA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5±0.05 </w:t>
            </w:r>
          </w:p>
          <w:p w14:paraId="67BECFCA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4, 0.13, 0.00)</w:t>
            </w:r>
          </w:p>
        </w:tc>
        <w:tc>
          <w:tcPr>
            <w:tcW w:w="2055" w:type="dxa"/>
          </w:tcPr>
          <w:p w14:paraId="1E3675E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3±0.43 </w:t>
            </w:r>
          </w:p>
          <w:p w14:paraId="2A5568D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0, 1.00, 0.00)</w:t>
            </w:r>
          </w:p>
        </w:tc>
        <w:tc>
          <w:tcPr>
            <w:tcW w:w="1429" w:type="dxa"/>
          </w:tcPr>
          <w:p w14:paraId="29A31496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3±0.03 </w:t>
            </w:r>
          </w:p>
          <w:p w14:paraId="70597F3A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2, 0.07, 0.00)</w:t>
            </w:r>
          </w:p>
        </w:tc>
        <w:tc>
          <w:tcPr>
            <w:tcW w:w="1429" w:type="dxa"/>
          </w:tcPr>
          <w:p w14:paraId="3472D1E0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±0.43</w:t>
            </w:r>
          </w:p>
          <w:p w14:paraId="33EA575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0, 1.00, 0.00)</w:t>
            </w:r>
          </w:p>
        </w:tc>
        <w:tc>
          <w:tcPr>
            <w:tcW w:w="2055" w:type="dxa"/>
          </w:tcPr>
          <w:p w14:paraId="4024893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2±0.02 </w:t>
            </w:r>
          </w:p>
          <w:p w14:paraId="54B0745E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1, 0.05, 0.00)</w:t>
            </w:r>
          </w:p>
        </w:tc>
        <w:tc>
          <w:tcPr>
            <w:tcW w:w="0" w:type="auto"/>
          </w:tcPr>
          <w:p w14:paraId="106D2A3F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4±0.50 </w:t>
            </w:r>
          </w:p>
          <w:p w14:paraId="46FA5C2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9, 1.00, 0.00)</w:t>
            </w:r>
          </w:p>
        </w:tc>
        <w:tc>
          <w:tcPr>
            <w:tcW w:w="1403" w:type="dxa"/>
          </w:tcPr>
          <w:p w14:paraId="0DAEE10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</w:t>
            </w:r>
          </w:p>
          <w:p w14:paraId="08FC53C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0, 0.03, 0.00)</w:t>
            </w:r>
          </w:p>
        </w:tc>
        <w:tc>
          <w:tcPr>
            <w:tcW w:w="1443" w:type="dxa"/>
          </w:tcPr>
          <w:p w14:paraId="532647D7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±0.50</w:t>
            </w:r>
          </w:p>
          <w:p w14:paraId="7E9EE170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9, 1.00, 0.00)</w:t>
            </w:r>
          </w:p>
        </w:tc>
      </w:tr>
      <w:tr w:rsidR="0003307A" w:rsidRPr="007C4817" w14:paraId="68558417" w14:textId="77777777" w:rsidTr="001067C6">
        <w:tc>
          <w:tcPr>
            <w:tcW w:w="0" w:type="auto"/>
          </w:tcPr>
          <w:p w14:paraId="74BD8278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90</w:t>
            </w:r>
          </w:p>
        </w:tc>
        <w:tc>
          <w:tcPr>
            <w:tcW w:w="1403" w:type="dxa"/>
          </w:tcPr>
          <w:p w14:paraId="2543283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7±0.08 </w:t>
            </w:r>
          </w:p>
          <w:p w14:paraId="1C6B5C57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2, 0.20, 0.00)</w:t>
            </w:r>
          </w:p>
        </w:tc>
        <w:tc>
          <w:tcPr>
            <w:tcW w:w="2055" w:type="dxa"/>
          </w:tcPr>
          <w:p w14:paraId="5DC24793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67±0.44 </w:t>
            </w:r>
          </w:p>
          <w:p w14:paraId="0140C7AB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0, 1.00, 0.00)</w:t>
            </w:r>
          </w:p>
        </w:tc>
        <w:tc>
          <w:tcPr>
            <w:tcW w:w="1429" w:type="dxa"/>
          </w:tcPr>
          <w:p w14:paraId="2D38A8DD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4±0.05 </w:t>
            </w:r>
          </w:p>
          <w:p w14:paraId="71B2F38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1, 0.12, 0.00)</w:t>
            </w:r>
          </w:p>
        </w:tc>
        <w:tc>
          <w:tcPr>
            <w:tcW w:w="1429" w:type="dxa"/>
          </w:tcPr>
          <w:p w14:paraId="7935BE86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±0.44</w:t>
            </w:r>
          </w:p>
          <w:p w14:paraId="1DDB048E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0, 1.00, 0.00)</w:t>
            </w:r>
          </w:p>
        </w:tc>
        <w:tc>
          <w:tcPr>
            <w:tcW w:w="2055" w:type="dxa"/>
          </w:tcPr>
          <w:p w14:paraId="764A886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2±0.03 </w:t>
            </w:r>
          </w:p>
          <w:p w14:paraId="245F1EC6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1, 0.08, 0.00)</w:t>
            </w:r>
          </w:p>
        </w:tc>
        <w:tc>
          <w:tcPr>
            <w:tcW w:w="0" w:type="auto"/>
          </w:tcPr>
          <w:p w14:paraId="702C5F7A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0±0.47 </w:t>
            </w:r>
          </w:p>
          <w:p w14:paraId="7157CB7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2, 1.00, 0.00)</w:t>
            </w:r>
          </w:p>
        </w:tc>
        <w:tc>
          <w:tcPr>
            <w:tcW w:w="1403" w:type="dxa"/>
          </w:tcPr>
          <w:p w14:paraId="5024C5A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2</w:t>
            </w:r>
          </w:p>
          <w:p w14:paraId="2DBE9D03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0, 0.04, 0.00)</w:t>
            </w:r>
          </w:p>
        </w:tc>
        <w:tc>
          <w:tcPr>
            <w:tcW w:w="1443" w:type="dxa"/>
          </w:tcPr>
          <w:p w14:paraId="049A48A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±0.47</w:t>
            </w:r>
          </w:p>
          <w:p w14:paraId="2DE29406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2, 1.00, 0.00)</w:t>
            </w:r>
          </w:p>
        </w:tc>
      </w:tr>
      <w:tr w:rsidR="0003307A" w:rsidRPr="007C4817" w14:paraId="63008A22" w14:textId="77777777" w:rsidTr="001067C6">
        <w:tc>
          <w:tcPr>
            <w:tcW w:w="0" w:type="auto"/>
          </w:tcPr>
          <w:p w14:paraId="33B9655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90</w:t>
            </w:r>
          </w:p>
        </w:tc>
        <w:tc>
          <w:tcPr>
            <w:tcW w:w="1403" w:type="dxa"/>
          </w:tcPr>
          <w:p w14:paraId="6A724FB0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9±0.11 </w:t>
            </w:r>
          </w:p>
          <w:p w14:paraId="3E6807E7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3, 0.30, 0.00)</w:t>
            </w:r>
          </w:p>
        </w:tc>
        <w:tc>
          <w:tcPr>
            <w:tcW w:w="2055" w:type="dxa"/>
          </w:tcPr>
          <w:p w14:paraId="3803F126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3±0.45 </w:t>
            </w:r>
          </w:p>
          <w:p w14:paraId="0A471C8B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0, 1.00, 0.00)</w:t>
            </w:r>
          </w:p>
        </w:tc>
        <w:tc>
          <w:tcPr>
            <w:tcW w:w="1429" w:type="dxa"/>
          </w:tcPr>
          <w:p w14:paraId="651EBCE3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5±0.07 </w:t>
            </w:r>
          </w:p>
          <w:p w14:paraId="674139BD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1, 0.17, 0.00)</w:t>
            </w:r>
          </w:p>
        </w:tc>
        <w:tc>
          <w:tcPr>
            <w:tcW w:w="1429" w:type="dxa"/>
          </w:tcPr>
          <w:p w14:paraId="4C50E95E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±0.45</w:t>
            </w:r>
          </w:p>
          <w:p w14:paraId="57158F97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0, 1.00, 0.00)</w:t>
            </w:r>
          </w:p>
        </w:tc>
        <w:tc>
          <w:tcPr>
            <w:tcW w:w="2055" w:type="dxa"/>
          </w:tcPr>
          <w:p w14:paraId="713288E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4±0.05 </w:t>
            </w:r>
          </w:p>
          <w:p w14:paraId="3ABA8864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1, 0.13, 0.01)</w:t>
            </w:r>
          </w:p>
        </w:tc>
        <w:tc>
          <w:tcPr>
            <w:tcW w:w="0" w:type="auto"/>
          </w:tcPr>
          <w:p w14:paraId="210F3E05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5±0.44 </w:t>
            </w:r>
          </w:p>
          <w:p w14:paraId="60CB098D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4, 1.00, 0.00)</w:t>
            </w:r>
          </w:p>
        </w:tc>
        <w:tc>
          <w:tcPr>
            <w:tcW w:w="1403" w:type="dxa"/>
          </w:tcPr>
          <w:p w14:paraId="683A47DA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3</w:t>
            </w:r>
          </w:p>
          <w:p w14:paraId="1EE36A0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0, 0.07, 0.00)</w:t>
            </w:r>
          </w:p>
        </w:tc>
        <w:tc>
          <w:tcPr>
            <w:tcW w:w="1443" w:type="dxa"/>
          </w:tcPr>
          <w:p w14:paraId="1567AE1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±0.44</w:t>
            </w:r>
          </w:p>
          <w:p w14:paraId="458D9100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4, 1.00, 0.00)</w:t>
            </w:r>
          </w:p>
        </w:tc>
      </w:tr>
      <w:tr w:rsidR="0003307A" w:rsidRPr="007C4817" w14:paraId="165DF3F1" w14:textId="77777777" w:rsidTr="001067C6">
        <w:tc>
          <w:tcPr>
            <w:tcW w:w="0" w:type="auto"/>
          </w:tcPr>
          <w:p w14:paraId="26C03217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8090</w:t>
            </w:r>
          </w:p>
        </w:tc>
        <w:tc>
          <w:tcPr>
            <w:tcW w:w="1403" w:type="dxa"/>
          </w:tcPr>
          <w:p w14:paraId="364E59DF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13±0.17 </w:t>
            </w:r>
          </w:p>
          <w:p w14:paraId="76DA9EB8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5, 0.44, 0.00)</w:t>
            </w:r>
          </w:p>
        </w:tc>
        <w:tc>
          <w:tcPr>
            <w:tcW w:w="2055" w:type="dxa"/>
          </w:tcPr>
          <w:p w14:paraId="3C07E976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4±0.45 </w:t>
            </w:r>
          </w:p>
          <w:p w14:paraId="16942E0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0, 1.00, 0.00)</w:t>
            </w:r>
          </w:p>
        </w:tc>
        <w:tc>
          <w:tcPr>
            <w:tcW w:w="1429" w:type="dxa"/>
          </w:tcPr>
          <w:p w14:paraId="4DB5C9E8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9±0.12 </w:t>
            </w:r>
          </w:p>
          <w:p w14:paraId="520FB88D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3, 0.31, 0.00)</w:t>
            </w:r>
          </w:p>
        </w:tc>
        <w:tc>
          <w:tcPr>
            <w:tcW w:w="1429" w:type="dxa"/>
          </w:tcPr>
          <w:p w14:paraId="4027C8F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±0.45</w:t>
            </w:r>
          </w:p>
          <w:p w14:paraId="5154CFF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0, 1.00, 0.00)</w:t>
            </w:r>
          </w:p>
        </w:tc>
        <w:tc>
          <w:tcPr>
            <w:tcW w:w="2055" w:type="dxa"/>
          </w:tcPr>
          <w:p w14:paraId="3DBA3D33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4±0.07 </w:t>
            </w:r>
          </w:p>
          <w:p w14:paraId="2CCA8F8A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0, 0.17, 0.00)</w:t>
            </w:r>
          </w:p>
        </w:tc>
        <w:tc>
          <w:tcPr>
            <w:tcW w:w="0" w:type="auto"/>
          </w:tcPr>
          <w:p w14:paraId="71F17BF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17±0.30 </w:t>
            </w:r>
          </w:p>
          <w:p w14:paraId="582CD27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0, 0.83, 0.00)</w:t>
            </w:r>
          </w:p>
        </w:tc>
        <w:tc>
          <w:tcPr>
            <w:tcW w:w="1403" w:type="dxa"/>
          </w:tcPr>
          <w:p w14:paraId="4A925008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4</w:t>
            </w:r>
          </w:p>
          <w:p w14:paraId="6A151CF8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0, 0.10, 0.00)</w:t>
            </w:r>
          </w:p>
        </w:tc>
        <w:tc>
          <w:tcPr>
            <w:tcW w:w="1443" w:type="dxa"/>
          </w:tcPr>
          <w:p w14:paraId="47053CA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±0.30</w:t>
            </w:r>
          </w:p>
          <w:p w14:paraId="2EF55F83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0, 0.83, 0.00)</w:t>
            </w:r>
          </w:p>
        </w:tc>
      </w:tr>
      <w:tr w:rsidR="0003307A" w:rsidRPr="007C4817" w14:paraId="1C7E3F4F" w14:textId="77777777" w:rsidTr="001067C6">
        <w:tc>
          <w:tcPr>
            <w:tcW w:w="0" w:type="auto"/>
          </w:tcPr>
          <w:p w14:paraId="2D6425BD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90</w:t>
            </w:r>
          </w:p>
        </w:tc>
        <w:tc>
          <w:tcPr>
            <w:tcW w:w="1403" w:type="dxa"/>
          </w:tcPr>
          <w:p w14:paraId="76089E8C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12±0.19 </w:t>
            </w:r>
          </w:p>
          <w:p w14:paraId="43B7475D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0, 0.53, 0.00)</w:t>
            </w:r>
          </w:p>
        </w:tc>
        <w:tc>
          <w:tcPr>
            <w:tcW w:w="2055" w:type="dxa"/>
          </w:tcPr>
          <w:p w14:paraId="693980D7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2±0.35 </w:t>
            </w:r>
          </w:p>
          <w:p w14:paraId="5E10B1F0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0, 1.00, 0.00)</w:t>
            </w:r>
          </w:p>
        </w:tc>
        <w:tc>
          <w:tcPr>
            <w:tcW w:w="1429" w:type="dxa"/>
          </w:tcPr>
          <w:p w14:paraId="41872B5D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10±0.18 </w:t>
            </w:r>
          </w:p>
          <w:p w14:paraId="79976D3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0, 0.53, 0.00)</w:t>
            </w:r>
          </w:p>
        </w:tc>
        <w:tc>
          <w:tcPr>
            <w:tcW w:w="1429" w:type="dxa"/>
          </w:tcPr>
          <w:p w14:paraId="4144EBE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±0.35</w:t>
            </w:r>
          </w:p>
          <w:p w14:paraId="0C1B0DE8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0, 1.00, 0.00)</w:t>
            </w:r>
          </w:p>
        </w:tc>
        <w:tc>
          <w:tcPr>
            <w:tcW w:w="2055" w:type="dxa"/>
          </w:tcPr>
          <w:p w14:paraId="04F142F8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4±0.09 </w:t>
            </w:r>
          </w:p>
          <w:p w14:paraId="36A2D4B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0, 0.29, 0.00)</w:t>
            </w:r>
          </w:p>
        </w:tc>
        <w:tc>
          <w:tcPr>
            <w:tcW w:w="0" w:type="auto"/>
          </w:tcPr>
          <w:p w14:paraId="1FC792A1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8±0.17 </w:t>
            </w:r>
          </w:p>
          <w:p w14:paraId="4650E0A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0, 0.50, 0.00)</w:t>
            </w:r>
          </w:p>
        </w:tc>
        <w:tc>
          <w:tcPr>
            <w:tcW w:w="1403" w:type="dxa"/>
          </w:tcPr>
          <w:p w14:paraId="27C799C0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7</w:t>
            </w:r>
          </w:p>
          <w:p w14:paraId="2F6212DF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0, 0.02, 0.00)</w:t>
            </w:r>
          </w:p>
        </w:tc>
        <w:tc>
          <w:tcPr>
            <w:tcW w:w="1443" w:type="dxa"/>
          </w:tcPr>
          <w:p w14:paraId="607AD0B9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±0.17</w:t>
            </w:r>
          </w:p>
          <w:p w14:paraId="62A62FA2" w14:textId="77777777" w:rsidR="0003307A" w:rsidRPr="007C4817" w:rsidRDefault="0003307A" w:rsidP="001067C6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48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0, 0.50, 0.00)</w:t>
            </w:r>
          </w:p>
        </w:tc>
      </w:tr>
    </w:tbl>
    <w:p w14:paraId="324F6AEE" w14:textId="77777777" w:rsidR="0003307A" w:rsidRPr="007C4817" w:rsidRDefault="0003307A" w:rsidP="0003307A">
      <w:pPr>
        <w:rPr>
          <w:rFonts w:ascii="Times New Roman" w:hAnsi="Times New Roman" w:cs="Times New Roman"/>
          <w:lang w:val="en-GB"/>
        </w:rPr>
      </w:pPr>
    </w:p>
    <w:p w14:paraId="2225BEFC" w14:textId="77777777" w:rsidR="0003307A" w:rsidRPr="007C4817" w:rsidRDefault="0003307A" w:rsidP="0003307A">
      <w:pPr>
        <w:rPr>
          <w:lang w:val="en-GB"/>
        </w:rPr>
        <w:sectPr w:rsidR="0003307A" w:rsidRPr="007C4817" w:rsidSect="0003307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BC5ECE7" w14:textId="48488BBD" w:rsidR="0003307A" w:rsidRPr="007C4817" w:rsidRDefault="0003307A" w:rsidP="0003307A">
      <w:pPr>
        <w:rPr>
          <w:lang w:val="en-GB"/>
        </w:rPr>
      </w:pPr>
    </w:p>
    <w:p w14:paraId="4DB50646" w14:textId="77777777" w:rsidR="00A10038" w:rsidRPr="007C4817" w:rsidRDefault="00A10038" w:rsidP="00A10038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sectPr w:rsidR="00A10038" w:rsidRPr="007C48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010258" w16cid:durableId="210A7284"/>
  <w16cid:commentId w16cid:paraId="03698839" w16cid:durableId="210A710E"/>
  <w16cid:commentId w16cid:paraId="66EE4279" w16cid:durableId="210A70EC"/>
  <w16cid:commentId w16cid:paraId="5849B625" w16cid:durableId="210967BE"/>
  <w16cid:commentId w16cid:paraId="08B20196" w16cid:durableId="210A6664"/>
  <w16cid:commentId w16cid:paraId="025844D5" w16cid:durableId="2109201E"/>
  <w16cid:commentId w16cid:paraId="0C78CF4A" w16cid:durableId="2109201F"/>
  <w16cid:commentId w16cid:paraId="6F1B3BC0" w16cid:durableId="21092020"/>
  <w16cid:commentId w16cid:paraId="3952D7D0" w16cid:durableId="210A6C8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A710AF" w14:textId="77777777" w:rsidR="003907DE" w:rsidRDefault="003907DE" w:rsidP="000401EB">
      <w:pPr>
        <w:spacing w:after="0" w:line="240" w:lineRule="auto"/>
      </w:pPr>
      <w:r>
        <w:separator/>
      </w:r>
    </w:p>
  </w:endnote>
  <w:endnote w:type="continuationSeparator" w:id="0">
    <w:p w14:paraId="72B1CFF6" w14:textId="77777777" w:rsidR="003907DE" w:rsidRDefault="003907DE" w:rsidP="00040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4CE1C4" w14:textId="77777777" w:rsidR="003907DE" w:rsidRDefault="003907DE" w:rsidP="000401EB">
      <w:pPr>
        <w:spacing w:after="0" w:line="240" w:lineRule="auto"/>
      </w:pPr>
      <w:r>
        <w:separator/>
      </w:r>
    </w:p>
  </w:footnote>
  <w:footnote w:type="continuationSeparator" w:id="0">
    <w:p w14:paraId="7CEC5556" w14:textId="77777777" w:rsidR="003907DE" w:rsidRDefault="003907DE" w:rsidP="00040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E39"/>
    <w:rsid w:val="00003D14"/>
    <w:rsid w:val="00004567"/>
    <w:rsid w:val="000206C0"/>
    <w:rsid w:val="00020F2E"/>
    <w:rsid w:val="0003307A"/>
    <w:rsid w:val="00037336"/>
    <w:rsid w:val="000401EB"/>
    <w:rsid w:val="000428F8"/>
    <w:rsid w:val="000472CB"/>
    <w:rsid w:val="00053684"/>
    <w:rsid w:val="00055C92"/>
    <w:rsid w:val="00057D87"/>
    <w:rsid w:val="00061BB2"/>
    <w:rsid w:val="00065BD8"/>
    <w:rsid w:val="000752A7"/>
    <w:rsid w:val="000774F7"/>
    <w:rsid w:val="00077883"/>
    <w:rsid w:val="00080489"/>
    <w:rsid w:val="00085D34"/>
    <w:rsid w:val="000870E9"/>
    <w:rsid w:val="00094CED"/>
    <w:rsid w:val="0009721E"/>
    <w:rsid w:val="00097C78"/>
    <w:rsid w:val="000A4041"/>
    <w:rsid w:val="000A4630"/>
    <w:rsid w:val="000A6FB6"/>
    <w:rsid w:val="000B6655"/>
    <w:rsid w:val="000C0B66"/>
    <w:rsid w:val="000C11AF"/>
    <w:rsid w:val="000C41FE"/>
    <w:rsid w:val="000C50B3"/>
    <w:rsid w:val="000C5112"/>
    <w:rsid w:val="000F176B"/>
    <w:rsid w:val="000F4569"/>
    <w:rsid w:val="0010322C"/>
    <w:rsid w:val="001067C6"/>
    <w:rsid w:val="00113044"/>
    <w:rsid w:val="0011332F"/>
    <w:rsid w:val="00114DFE"/>
    <w:rsid w:val="00123EAF"/>
    <w:rsid w:val="00124092"/>
    <w:rsid w:val="0013083C"/>
    <w:rsid w:val="00137993"/>
    <w:rsid w:val="00141C14"/>
    <w:rsid w:val="00146F1D"/>
    <w:rsid w:val="001511DC"/>
    <w:rsid w:val="0015618F"/>
    <w:rsid w:val="00190B36"/>
    <w:rsid w:val="0019475B"/>
    <w:rsid w:val="00195D36"/>
    <w:rsid w:val="00195FE8"/>
    <w:rsid w:val="001A4F7D"/>
    <w:rsid w:val="001C55D3"/>
    <w:rsid w:val="001D4FBB"/>
    <w:rsid w:val="001E4F00"/>
    <w:rsid w:val="001E5017"/>
    <w:rsid w:val="001E6F45"/>
    <w:rsid w:val="001E7F32"/>
    <w:rsid w:val="001F3362"/>
    <w:rsid w:val="001F3EBC"/>
    <w:rsid w:val="002000D9"/>
    <w:rsid w:val="002120FF"/>
    <w:rsid w:val="00212B2D"/>
    <w:rsid w:val="00214032"/>
    <w:rsid w:val="00214BD9"/>
    <w:rsid w:val="00230658"/>
    <w:rsid w:val="00232400"/>
    <w:rsid w:val="00237C8E"/>
    <w:rsid w:val="00251B01"/>
    <w:rsid w:val="00261213"/>
    <w:rsid w:val="00266B11"/>
    <w:rsid w:val="00291D04"/>
    <w:rsid w:val="00297838"/>
    <w:rsid w:val="002B2128"/>
    <w:rsid w:val="002B2B3B"/>
    <w:rsid w:val="002B2F96"/>
    <w:rsid w:val="002B4A84"/>
    <w:rsid w:val="002B5714"/>
    <w:rsid w:val="002D0286"/>
    <w:rsid w:val="002D21BD"/>
    <w:rsid w:val="002D5B20"/>
    <w:rsid w:val="002F7DA4"/>
    <w:rsid w:val="00304709"/>
    <w:rsid w:val="00305D65"/>
    <w:rsid w:val="00306403"/>
    <w:rsid w:val="00307E2E"/>
    <w:rsid w:val="00313A5C"/>
    <w:rsid w:val="00323EF3"/>
    <w:rsid w:val="003247D1"/>
    <w:rsid w:val="00326542"/>
    <w:rsid w:val="00343174"/>
    <w:rsid w:val="00343E37"/>
    <w:rsid w:val="003511AA"/>
    <w:rsid w:val="003675E2"/>
    <w:rsid w:val="003717A5"/>
    <w:rsid w:val="003768EE"/>
    <w:rsid w:val="00385731"/>
    <w:rsid w:val="003907DE"/>
    <w:rsid w:val="00390987"/>
    <w:rsid w:val="003946FA"/>
    <w:rsid w:val="00397037"/>
    <w:rsid w:val="003A1D13"/>
    <w:rsid w:val="003A1EBD"/>
    <w:rsid w:val="003A2B88"/>
    <w:rsid w:val="003A498B"/>
    <w:rsid w:val="003B2755"/>
    <w:rsid w:val="003B2AF4"/>
    <w:rsid w:val="003B74E6"/>
    <w:rsid w:val="003C39F0"/>
    <w:rsid w:val="003C3EE9"/>
    <w:rsid w:val="003D39A3"/>
    <w:rsid w:val="003D3D47"/>
    <w:rsid w:val="003D6B6A"/>
    <w:rsid w:val="003E641A"/>
    <w:rsid w:val="004018F6"/>
    <w:rsid w:val="004254C1"/>
    <w:rsid w:val="00435B41"/>
    <w:rsid w:val="004438FA"/>
    <w:rsid w:val="004445CC"/>
    <w:rsid w:val="00450F54"/>
    <w:rsid w:val="00456A66"/>
    <w:rsid w:val="004648E9"/>
    <w:rsid w:val="0047041F"/>
    <w:rsid w:val="00470F90"/>
    <w:rsid w:val="00486FD9"/>
    <w:rsid w:val="0049032B"/>
    <w:rsid w:val="004906F7"/>
    <w:rsid w:val="004A6D43"/>
    <w:rsid w:val="004B42E0"/>
    <w:rsid w:val="004C7196"/>
    <w:rsid w:val="004D3277"/>
    <w:rsid w:val="004E1AE8"/>
    <w:rsid w:val="004E5D14"/>
    <w:rsid w:val="004F4AFC"/>
    <w:rsid w:val="0050342B"/>
    <w:rsid w:val="005072CE"/>
    <w:rsid w:val="00510776"/>
    <w:rsid w:val="00510DE7"/>
    <w:rsid w:val="00517A93"/>
    <w:rsid w:val="0052017C"/>
    <w:rsid w:val="00532060"/>
    <w:rsid w:val="00543D4F"/>
    <w:rsid w:val="0057086B"/>
    <w:rsid w:val="00580B25"/>
    <w:rsid w:val="0058225B"/>
    <w:rsid w:val="005854D1"/>
    <w:rsid w:val="00585D80"/>
    <w:rsid w:val="00594B97"/>
    <w:rsid w:val="0059569F"/>
    <w:rsid w:val="005A3171"/>
    <w:rsid w:val="005A72DE"/>
    <w:rsid w:val="005B20A0"/>
    <w:rsid w:val="005B6750"/>
    <w:rsid w:val="005C2FBB"/>
    <w:rsid w:val="005C52C9"/>
    <w:rsid w:val="005C7511"/>
    <w:rsid w:val="005C7565"/>
    <w:rsid w:val="005D2E00"/>
    <w:rsid w:val="005D75BC"/>
    <w:rsid w:val="005E6AC4"/>
    <w:rsid w:val="005F2107"/>
    <w:rsid w:val="00603AA5"/>
    <w:rsid w:val="0060603A"/>
    <w:rsid w:val="00612A12"/>
    <w:rsid w:val="00616343"/>
    <w:rsid w:val="00627A13"/>
    <w:rsid w:val="006349F3"/>
    <w:rsid w:val="00640352"/>
    <w:rsid w:val="0064315A"/>
    <w:rsid w:val="00643605"/>
    <w:rsid w:val="006550A1"/>
    <w:rsid w:val="00655875"/>
    <w:rsid w:val="006626D8"/>
    <w:rsid w:val="006654F2"/>
    <w:rsid w:val="0067092F"/>
    <w:rsid w:val="00677853"/>
    <w:rsid w:val="0068142B"/>
    <w:rsid w:val="0069235E"/>
    <w:rsid w:val="00693382"/>
    <w:rsid w:val="006963AB"/>
    <w:rsid w:val="006A0BA5"/>
    <w:rsid w:val="006A66AD"/>
    <w:rsid w:val="006B3866"/>
    <w:rsid w:val="006C12D3"/>
    <w:rsid w:val="006C31B8"/>
    <w:rsid w:val="006C4F1A"/>
    <w:rsid w:val="006C5BF4"/>
    <w:rsid w:val="006D0C0C"/>
    <w:rsid w:val="006D10B3"/>
    <w:rsid w:val="006D1868"/>
    <w:rsid w:val="006E0462"/>
    <w:rsid w:val="006E0946"/>
    <w:rsid w:val="0070161F"/>
    <w:rsid w:val="00704FD3"/>
    <w:rsid w:val="00711166"/>
    <w:rsid w:val="007115B6"/>
    <w:rsid w:val="00721577"/>
    <w:rsid w:val="0073050C"/>
    <w:rsid w:val="00730EDB"/>
    <w:rsid w:val="007315CA"/>
    <w:rsid w:val="007457BE"/>
    <w:rsid w:val="00752039"/>
    <w:rsid w:val="00754EA3"/>
    <w:rsid w:val="00757028"/>
    <w:rsid w:val="00763382"/>
    <w:rsid w:val="00763E69"/>
    <w:rsid w:val="00765B7E"/>
    <w:rsid w:val="00772067"/>
    <w:rsid w:val="007727E8"/>
    <w:rsid w:val="00783726"/>
    <w:rsid w:val="007910B5"/>
    <w:rsid w:val="007944B3"/>
    <w:rsid w:val="007A0ED4"/>
    <w:rsid w:val="007A2402"/>
    <w:rsid w:val="007A5FEE"/>
    <w:rsid w:val="007B3C43"/>
    <w:rsid w:val="007C0283"/>
    <w:rsid w:val="007C1488"/>
    <w:rsid w:val="007C4817"/>
    <w:rsid w:val="007C7378"/>
    <w:rsid w:val="007D5F37"/>
    <w:rsid w:val="007D6FDB"/>
    <w:rsid w:val="007E2AB8"/>
    <w:rsid w:val="007E550C"/>
    <w:rsid w:val="007E7574"/>
    <w:rsid w:val="007F430D"/>
    <w:rsid w:val="007F47CA"/>
    <w:rsid w:val="007F6A1B"/>
    <w:rsid w:val="00801C1B"/>
    <w:rsid w:val="00804BB9"/>
    <w:rsid w:val="008058BB"/>
    <w:rsid w:val="00810ECB"/>
    <w:rsid w:val="00820CE7"/>
    <w:rsid w:val="00831438"/>
    <w:rsid w:val="00844DEF"/>
    <w:rsid w:val="00845212"/>
    <w:rsid w:val="00852202"/>
    <w:rsid w:val="0085427B"/>
    <w:rsid w:val="00874962"/>
    <w:rsid w:val="00885E5E"/>
    <w:rsid w:val="0088741D"/>
    <w:rsid w:val="0089714F"/>
    <w:rsid w:val="008A220A"/>
    <w:rsid w:val="008A36CD"/>
    <w:rsid w:val="008A7A2D"/>
    <w:rsid w:val="008B0194"/>
    <w:rsid w:val="008B246F"/>
    <w:rsid w:val="008B73D5"/>
    <w:rsid w:val="008C0A78"/>
    <w:rsid w:val="00900AF7"/>
    <w:rsid w:val="00900C4E"/>
    <w:rsid w:val="009042A4"/>
    <w:rsid w:val="009100A4"/>
    <w:rsid w:val="009109E8"/>
    <w:rsid w:val="00922479"/>
    <w:rsid w:val="0092290F"/>
    <w:rsid w:val="00923A53"/>
    <w:rsid w:val="00923FFB"/>
    <w:rsid w:val="00936834"/>
    <w:rsid w:val="00936ADE"/>
    <w:rsid w:val="0094087E"/>
    <w:rsid w:val="009431FF"/>
    <w:rsid w:val="009513D4"/>
    <w:rsid w:val="00954949"/>
    <w:rsid w:val="00961136"/>
    <w:rsid w:val="0096771B"/>
    <w:rsid w:val="00967EB8"/>
    <w:rsid w:val="00970925"/>
    <w:rsid w:val="00980585"/>
    <w:rsid w:val="009843AF"/>
    <w:rsid w:val="009860C7"/>
    <w:rsid w:val="009A11D7"/>
    <w:rsid w:val="009B54E3"/>
    <w:rsid w:val="009B7853"/>
    <w:rsid w:val="009C219E"/>
    <w:rsid w:val="009C38E0"/>
    <w:rsid w:val="009C7D45"/>
    <w:rsid w:val="009E00BB"/>
    <w:rsid w:val="009F0F13"/>
    <w:rsid w:val="009F1BCF"/>
    <w:rsid w:val="009F3095"/>
    <w:rsid w:val="009F6036"/>
    <w:rsid w:val="00A00D57"/>
    <w:rsid w:val="00A03226"/>
    <w:rsid w:val="00A0370B"/>
    <w:rsid w:val="00A03C1B"/>
    <w:rsid w:val="00A0653C"/>
    <w:rsid w:val="00A10038"/>
    <w:rsid w:val="00A20CD3"/>
    <w:rsid w:val="00A26BF0"/>
    <w:rsid w:val="00A27C62"/>
    <w:rsid w:val="00A31CA8"/>
    <w:rsid w:val="00A37476"/>
    <w:rsid w:val="00A46497"/>
    <w:rsid w:val="00A53CEF"/>
    <w:rsid w:val="00A56069"/>
    <w:rsid w:val="00A56777"/>
    <w:rsid w:val="00A64642"/>
    <w:rsid w:val="00A65FFA"/>
    <w:rsid w:val="00A71B38"/>
    <w:rsid w:val="00A71DCC"/>
    <w:rsid w:val="00A732A5"/>
    <w:rsid w:val="00A746CE"/>
    <w:rsid w:val="00A759C3"/>
    <w:rsid w:val="00A771AB"/>
    <w:rsid w:val="00A81088"/>
    <w:rsid w:val="00A87545"/>
    <w:rsid w:val="00A914EC"/>
    <w:rsid w:val="00A93969"/>
    <w:rsid w:val="00AA05FF"/>
    <w:rsid w:val="00AA4B2F"/>
    <w:rsid w:val="00AB06D9"/>
    <w:rsid w:val="00AB5221"/>
    <w:rsid w:val="00AB54F4"/>
    <w:rsid w:val="00AD4DAB"/>
    <w:rsid w:val="00AD6E1B"/>
    <w:rsid w:val="00AD7A88"/>
    <w:rsid w:val="00AE4ADF"/>
    <w:rsid w:val="00B01EE6"/>
    <w:rsid w:val="00B03110"/>
    <w:rsid w:val="00B05631"/>
    <w:rsid w:val="00B20C07"/>
    <w:rsid w:val="00B2602F"/>
    <w:rsid w:val="00B31A40"/>
    <w:rsid w:val="00B412BB"/>
    <w:rsid w:val="00B52DB8"/>
    <w:rsid w:val="00B54959"/>
    <w:rsid w:val="00B57152"/>
    <w:rsid w:val="00B57D5C"/>
    <w:rsid w:val="00B62E8E"/>
    <w:rsid w:val="00B76E9D"/>
    <w:rsid w:val="00B82D72"/>
    <w:rsid w:val="00B91A52"/>
    <w:rsid w:val="00B929D0"/>
    <w:rsid w:val="00BA0756"/>
    <w:rsid w:val="00BA3D46"/>
    <w:rsid w:val="00BA7776"/>
    <w:rsid w:val="00BB177E"/>
    <w:rsid w:val="00BC210D"/>
    <w:rsid w:val="00BC5D16"/>
    <w:rsid w:val="00BC78C6"/>
    <w:rsid w:val="00BD482D"/>
    <w:rsid w:val="00BE44C1"/>
    <w:rsid w:val="00BE6037"/>
    <w:rsid w:val="00BF4315"/>
    <w:rsid w:val="00BF5C7B"/>
    <w:rsid w:val="00C12E9A"/>
    <w:rsid w:val="00C173D4"/>
    <w:rsid w:val="00C21E89"/>
    <w:rsid w:val="00C26BC3"/>
    <w:rsid w:val="00C33750"/>
    <w:rsid w:val="00C40DDC"/>
    <w:rsid w:val="00C5539D"/>
    <w:rsid w:val="00C6586B"/>
    <w:rsid w:val="00C7239A"/>
    <w:rsid w:val="00C765FA"/>
    <w:rsid w:val="00CB50BF"/>
    <w:rsid w:val="00CD38A6"/>
    <w:rsid w:val="00CE73C4"/>
    <w:rsid w:val="00CE77E2"/>
    <w:rsid w:val="00CF04B5"/>
    <w:rsid w:val="00CF352B"/>
    <w:rsid w:val="00CF3A56"/>
    <w:rsid w:val="00D034EF"/>
    <w:rsid w:val="00D13AD3"/>
    <w:rsid w:val="00D14A70"/>
    <w:rsid w:val="00D2275F"/>
    <w:rsid w:val="00D25B9E"/>
    <w:rsid w:val="00D31CBD"/>
    <w:rsid w:val="00D3309E"/>
    <w:rsid w:val="00D422CE"/>
    <w:rsid w:val="00D455AB"/>
    <w:rsid w:val="00D5328C"/>
    <w:rsid w:val="00D57324"/>
    <w:rsid w:val="00D62417"/>
    <w:rsid w:val="00D661DF"/>
    <w:rsid w:val="00D67DEE"/>
    <w:rsid w:val="00D73F3E"/>
    <w:rsid w:val="00D80DBC"/>
    <w:rsid w:val="00D82EC2"/>
    <w:rsid w:val="00D878AE"/>
    <w:rsid w:val="00D91C3E"/>
    <w:rsid w:val="00D9630B"/>
    <w:rsid w:val="00D96FD0"/>
    <w:rsid w:val="00DA40B5"/>
    <w:rsid w:val="00DB2CF5"/>
    <w:rsid w:val="00DC4496"/>
    <w:rsid w:val="00DC4D5F"/>
    <w:rsid w:val="00DD3080"/>
    <w:rsid w:val="00DD3E39"/>
    <w:rsid w:val="00DD45BD"/>
    <w:rsid w:val="00DD60F3"/>
    <w:rsid w:val="00DE41B1"/>
    <w:rsid w:val="00DF0260"/>
    <w:rsid w:val="00DF62FA"/>
    <w:rsid w:val="00E07BFA"/>
    <w:rsid w:val="00E122EE"/>
    <w:rsid w:val="00E13E38"/>
    <w:rsid w:val="00E279E8"/>
    <w:rsid w:val="00E36822"/>
    <w:rsid w:val="00E43339"/>
    <w:rsid w:val="00E50464"/>
    <w:rsid w:val="00E5733B"/>
    <w:rsid w:val="00E57AAD"/>
    <w:rsid w:val="00E66AEF"/>
    <w:rsid w:val="00E712A7"/>
    <w:rsid w:val="00E72C21"/>
    <w:rsid w:val="00E75265"/>
    <w:rsid w:val="00E8169C"/>
    <w:rsid w:val="00E976CB"/>
    <w:rsid w:val="00EA38D3"/>
    <w:rsid w:val="00EA6938"/>
    <w:rsid w:val="00EA722A"/>
    <w:rsid w:val="00EB109D"/>
    <w:rsid w:val="00EB31AA"/>
    <w:rsid w:val="00EB5ABE"/>
    <w:rsid w:val="00EB6490"/>
    <w:rsid w:val="00EB6DA5"/>
    <w:rsid w:val="00ED5539"/>
    <w:rsid w:val="00EE307B"/>
    <w:rsid w:val="00EE76CF"/>
    <w:rsid w:val="00EF3A64"/>
    <w:rsid w:val="00EF4F6A"/>
    <w:rsid w:val="00EF5431"/>
    <w:rsid w:val="00EF75F4"/>
    <w:rsid w:val="00F109D3"/>
    <w:rsid w:val="00F164DF"/>
    <w:rsid w:val="00F17D4B"/>
    <w:rsid w:val="00F25267"/>
    <w:rsid w:val="00F42981"/>
    <w:rsid w:val="00F44041"/>
    <w:rsid w:val="00F4563A"/>
    <w:rsid w:val="00F45FCA"/>
    <w:rsid w:val="00F4752A"/>
    <w:rsid w:val="00F55CB7"/>
    <w:rsid w:val="00F60321"/>
    <w:rsid w:val="00F605AD"/>
    <w:rsid w:val="00F61A45"/>
    <w:rsid w:val="00F653FB"/>
    <w:rsid w:val="00F663A4"/>
    <w:rsid w:val="00F670C2"/>
    <w:rsid w:val="00F7082A"/>
    <w:rsid w:val="00F75140"/>
    <w:rsid w:val="00F83CB3"/>
    <w:rsid w:val="00F963B8"/>
    <w:rsid w:val="00F97986"/>
    <w:rsid w:val="00FA647C"/>
    <w:rsid w:val="00FA6CA3"/>
    <w:rsid w:val="00FB4853"/>
    <w:rsid w:val="00FB4F54"/>
    <w:rsid w:val="00FC5775"/>
    <w:rsid w:val="00FD35E9"/>
    <w:rsid w:val="00FD3D02"/>
    <w:rsid w:val="00FE26AF"/>
    <w:rsid w:val="00FE6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FEA762"/>
  <w15:docId w15:val="{1075D43B-894B-43C7-8113-F8B0F307B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qFormat/>
    <w:rsid w:val="009109E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DD3E39"/>
    <w:pPr>
      <w:spacing w:after="0" w:line="240" w:lineRule="auto"/>
    </w:pPr>
  </w:style>
  <w:style w:type="character" w:styleId="Textedelespacerserv">
    <w:name w:val="Placeholder Text"/>
    <w:basedOn w:val="Policepardfaut"/>
    <w:uiPriority w:val="99"/>
    <w:semiHidden/>
    <w:rsid w:val="000C0B66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C0B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0B66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37476"/>
    <w:pPr>
      <w:tabs>
        <w:tab w:val="left" w:pos="384"/>
      </w:tabs>
      <w:spacing w:after="0" w:line="480" w:lineRule="auto"/>
      <w:ind w:left="384" w:hanging="384"/>
    </w:pPr>
  </w:style>
  <w:style w:type="character" w:styleId="Lienhypertexte">
    <w:name w:val="Hyperlink"/>
    <w:basedOn w:val="Policepardfaut"/>
    <w:uiPriority w:val="99"/>
    <w:unhideWhenUsed/>
    <w:rsid w:val="00A37476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E72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D4FB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D4FB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D4FB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D4FB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D4FBB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0401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401EB"/>
  </w:style>
  <w:style w:type="paragraph" w:styleId="Pieddepage">
    <w:name w:val="footer"/>
    <w:basedOn w:val="Normal"/>
    <w:link w:val="PieddepageCar"/>
    <w:uiPriority w:val="99"/>
    <w:unhideWhenUsed/>
    <w:rsid w:val="000401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401EB"/>
  </w:style>
  <w:style w:type="paragraph" w:styleId="Paragraphedeliste">
    <w:name w:val="List Paragraph"/>
    <w:basedOn w:val="Normal"/>
    <w:uiPriority w:val="34"/>
    <w:qFormat/>
    <w:rsid w:val="00B76E9D"/>
    <w:pPr>
      <w:ind w:left="720"/>
      <w:contextualSpacing/>
    </w:pPr>
  </w:style>
  <w:style w:type="paragraph" w:customStyle="1" w:styleId="Titre1">
    <w:name w:val="Titre1"/>
    <w:basedOn w:val="Normal"/>
    <w:rsid w:val="00BC78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BC78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BC78C6"/>
  </w:style>
  <w:style w:type="paragraph" w:customStyle="1" w:styleId="details">
    <w:name w:val="details"/>
    <w:basedOn w:val="Normal"/>
    <w:rsid w:val="00BC78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BC78C6"/>
  </w:style>
  <w:style w:type="character" w:customStyle="1" w:styleId="Titre2Car">
    <w:name w:val="Titre 2 Car"/>
    <w:basedOn w:val="Policepardfaut"/>
    <w:link w:val="Titre2"/>
    <w:uiPriority w:val="9"/>
    <w:rsid w:val="009109E8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customStyle="1" w:styleId="author">
    <w:name w:val="author"/>
    <w:basedOn w:val="Normal"/>
    <w:rsid w:val="009109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itre20">
    <w:name w:val="Titre2"/>
    <w:basedOn w:val="Normal"/>
    <w:rsid w:val="00061B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5808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42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84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08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12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8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8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33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71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6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77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02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38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6492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7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72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att@univ-brest.f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83</Words>
  <Characters>3898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a</dc:creator>
  <cp:lastModifiedBy>hatt</cp:lastModifiedBy>
  <cp:revision>3</cp:revision>
  <dcterms:created xsi:type="dcterms:W3CDTF">2019-08-29T12:14:00Z</dcterms:created>
  <dcterms:modified xsi:type="dcterms:W3CDTF">2019-08-29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3"&gt;&lt;session id="tYQc2ElS"/&gt;&lt;style id="http://www.zotero.org/styles/nature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/prefs&gt;&lt;/data&gt;</vt:lpwstr>
  </property>
</Properties>
</file>